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4360C" w14:textId="793EDB03" w:rsidR="005119B3" w:rsidRDefault="005119B3" w:rsidP="004838A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FIGURE LEGENDS</w:t>
      </w:r>
    </w:p>
    <w:p w14:paraId="69B3161C" w14:textId="11BBAAF4" w:rsidR="005119B3" w:rsidRDefault="005119B3" w:rsidP="004838A8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8D6B66">
        <w:rPr>
          <w:rFonts w:ascii="Times New Roman" w:hAnsi="Times New Roman" w:cs="Times New Roman"/>
          <w:b/>
          <w:color w:val="000000" w:themeColor="text1"/>
        </w:rPr>
        <w:t>Figure S1</w:t>
      </w:r>
      <w:r w:rsidR="008D6B66">
        <w:rPr>
          <w:rFonts w:ascii="Times New Roman" w:hAnsi="Times New Roman" w:cs="Times New Roman"/>
          <w:b/>
          <w:color w:val="000000" w:themeColor="text1"/>
        </w:rPr>
        <w:t xml:space="preserve">: Rab27b KO does not alter levels of PK-insoluble </w:t>
      </w:r>
      <w:r w:rsidR="008D6B66" w:rsidRPr="009D4F39">
        <w:rPr>
          <w:rFonts w:ascii="Times New Roman" w:hAnsi="Times New Roman" w:cs="Times New Roman"/>
          <w:b/>
        </w:rPr>
        <w:t>αsyn</w:t>
      </w:r>
      <w:r w:rsidR="008D6B66">
        <w:rPr>
          <w:rFonts w:ascii="Times New Roman" w:hAnsi="Times New Roman" w:cs="Times New Roman"/>
          <w:b/>
        </w:rPr>
        <w:t xml:space="preserve"> in three</w:t>
      </w:r>
      <w:r w:rsidR="00F27412">
        <w:rPr>
          <w:rFonts w:ascii="Times New Roman" w:hAnsi="Times New Roman" w:cs="Times New Roman"/>
          <w:b/>
        </w:rPr>
        <w:t>-</w:t>
      </w:r>
      <w:r w:rsidR="008D6B66">
        <w:rPr>
          <w:rFonts w:ascii="Times New Roman" w:hAnsi="Times New Roman" w:cs="Times New Roman"/>
          <w:b/>
        </w:rPr>
        <w:t>month</w:t>
      </w:r>
      <w:r w:rsidR="00F27412">
        <w:rPr>
          <w:rFonts w:ascii="Times New Roman" w:hAnsi="Times New Roman" w:cs="Times New Roman"/>
          <w:b/>
        </w:rPr>
        <w:t>-old mice</w:t>
      </w:r>
      <w:r w:rsidR="008D6B66">
        <w:rPr>
          <w:rFonts w:ascii="Times New Roman" w:hAnsi="Times New Roman" w:cs="Times New Roman"/>
          <w:b/>
        </w:rPr>
        <w:t>.</w:t>
      </w:r>
    </w:p>
    <w:p w14:paraId="75E3806A" w14:textId="498CA3F1" w:rsidR="008D6B66" w:rsidRDefault="008D6B66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</w:rPr>
        <w:t>a</w:t>
      </w:r>
      <w:r w:rsidR="00F27412">
        <w:rPr>
          <w:rFonts w:ascii="Times New Roman" w:hAnsi="Times New Roman" w:cs="Times New Roman"/>
          <w:bCs/>
        </w:rPr>
        <w:t xml:space="preserve">-b: </w:t>
      </w:r>
      <w:r>
        <w:rPr>
          <w:rFonts w:ascii="Times New Roman" w:hAnsi="Times New Roman" w:cs="Times New Roman"/>
          <w:bCs/>
        </w:rPr>
        <w:t>Representative images</w:t>
      </w:r>
      <w:r w:rsidR="00F27412">
        <w:rPr>
          <w:rFonts w:ascii="Times New Roman" w:hAnsi="Times New Roman" w:cs="Times New Roman"/>
          <w:bCs/>
        </w:rPr>
        <w:t xml:space="preserve"> (a) and quantification</w:t>
      </w:r>
      <w:r w:rsidRPr="008D6B66">
        <w:rPr>
          <w:rFonts w:ascii="Times New Roman" w:hAnsi="Times New Roman" w:cs="Times New Roman"/>
          <w:bCs/>
        </w:rPr>
        <w:t xml:space="preserve"> </w:t>
      </w:r>
      <w:r w:rsidR="00F27412">
        <w:rPr>
          <w:rFonts w:ascii="Times New Roman" w:hAnsi="Times New Roman" w:cs="Times New Roman"/>
          <w:bCs/>
        </w:rPr>
        <w:t xml:space="preserve">(b) of </w:t>
      </w:r>
      <w:r w:rsidR="00F27412" w:rsidRPr="004C36F5">
        <w:rPr>
          <w:rFonts w:ascii="Times New Roman" w:hAnsi="Times New Roman" w:cs="Times New Roman"/>
        </w:rPr>
        <w:t>α</w:t>
      </w:r>
      <w:r w:rsidR="00F27412">
        <w:rPr>
          <w:rFonts w:ascii="Times New Roman" w:hAnsi="Times New Roman" w:cs="Times New Roman"/>
          <w:bCs/>
        </w:rPr>
        <w:t xml:space="preserve">syn immunoreactivity in the </w:t>
      </w:r>
      <w:proofErr w:type="spellStart"/>
      <w:r w:rsidR="00F27412">
        <w:rPr>
          <w:rFonts w:ascii="Times New Roman" w:hAnsi="Times New Roman" w:cs="Times New Roman"/>
          <w:bCs/>
        </w:rPr>
        <w:t>Ctx</w:t>
      </w:r>
      <w:proofErr w:type="spellEnd"/>
      <w:r w:rsidR="00F27412">
        <w:rPr>
          <w:rFonts w:ascii="Times New Roman" w:hAnsi="Times New Roman" w:cs="Times New Roman"/>
          <w:bCs/>
        </w:rPr>
        <w:t xml:space="preserve"> and Str from brain tissue with and without PK digestion from three-month-old </w:t>
      </w:r>
      <w:r w:rsidR="00F27412">
        <w:rPr>
          <w:rFonts w:ascii="Times New Roman" w:hAnsi="Times New Roman" w:cs="Times New Roman"/>
          <w:bCs/>
          <w:color w:val="000000" w:themeColor="text1"/>
        </w:rPr>
        <w:t>WT, 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  <w:color w:val="000000" w:themeColor="text1"/>
        </w:rPr>
        <w:t>, Rab27b KO, and Rab27b</w:t>
      </w:r>
      <w:r w:rsidR="007E061B">
        <w:rPr>
          <w:rFonts w:ascii="Times New Roman" w:hAnsi="Times New Roman" w:cs="Times New Roman"/>
          <w:bCs/>
          <w:color w:val="000000" w:themeColor="text1"/>
        </w:rPr>
        <w:t xml:space="preserve"> KO</w:t>
      </w:r>
      <w:r w:rsidR="00F27412">
        <w:rPr>
          <w:rFonts w:ascii="Times New Roman" w:hAnsi="Times New Roman" w:cs="Times New Roman"/>
          <w:bCs/>
          <w:color w:val="000000" w:themeColor="text1"/>
        </w:rPr>
        <w:t>/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</w:rPr>
        <w:t xml:space="preserve"> mice. </w:t>
      </w:r>
      <w:r>
        <w:rPr>
          <w:rFonts w:ascii="Times New Roman" w:hAnsi="Times New Roman" w:cs="Times New Roman"/>
          <w:bCs/>
        </w:rPr>
        <w:t>One-way ANOVA</w:t>
      </w:r>
      <w:r w:rsidR="00F27412">
        <w:rPr>
          <w:rFonts w:ascii="Times New Roman" w:hAnsi="Times New Roman" w:cs="Times New Roman"/>
          <w:bCs/>
        </w:rPr>
        <w:t xml:space="preserve"> followed by </w:t>
      </w:r>
      <w:r w:rsidR="006053DA">
        <w:rPr>
          <w:rFonts w:ascii="Times New Roman" w:hAnsi="Times New Roman" w:cs="Times New Roman"/>
          <w:bCs/>
        </w:rPr>
        <w:t>Tukey’s Multiple Comparisons</w:t>
      </w:r>
      <w:r w:rsidR="00F27412">
        <w:rPr>
          <w:rFonts w:ascii="Times New Roman" w:hAnsi="Times New Roman" w:cs="Times New Roman"/>
          <w:bCs/>
        </w:rPr>
        <w:t xml:space="preserve"> post-hoc test</w:t>
      </w:r>
      <w:r>
        <w:rPr>
          <w:rFonts w:ascii="Times New Roman" w:hAnsi="Times New Roman" w:cs="Times New Roman"/>
          <w:bCs/>
          <w:color w:val="000000" w:themeColor="text1"/>
        </w:rPr>
        <w:t xml:space="preserve">; **p&lt;0.01, ***p&lt;0.001. </w:t>
      </w:r>
      <w:r w:rsidR="007C72F9">
        <w:rPr>
          <w:rFonts w:ascii="Times New Roman" w:hAnsi="Times New Roman" w:cs="Times New Roman"/>
          <w:bCs/>
          <w:color w:val="000000" w:themeColor="text1"/>
        </w:rPr>
        <w:t>N=4-5 individual mice per group.</w:t>
      </w:r>
    </w:p>
    <w:p w14:paraId="012BCB88" w14:textId="3DFEB792" w:rsidR="0005749D" w:rsidRPr="008D6B66" w:rsidRDefault="0005749D" w:rsidP="004838A8">
      <w:pPr>
        <w:spacing w:line="48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Scale bars are 1000µm. </w:t>
      </w:r>
    </w:p>
    <w:p w14:paraId="3A1FCE11" w14:textId="77777777" w:rsidR="00F27412" w:rsidRDefault="00F27412" w:rsidP="004838A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B11EAB3" w14:textId="0972C51E" w:rsidR="005119B3" w:rsidRDefault="005119B3" w:rsidP="004838A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984C66">
        <w:rPr>
          <w:rFonts w:ascii="Times New Roman" w:hAnsi="Times New Roman" w:cs="Times New Roman"/>
          <w:b/>
          <w:color w:val="000000" w:themeColor="text1"/>
        </w:rPr>
        <w:t>Figure S2</w:t>
      </w:r>
      <w:r w:rsidR="00984C66">
        <w:rPr>
          <w:rFonts w:ascii="Times New Roman" w:hAnsi="Times New Roman" w:cs="Times New Roman"/>
          <w:b/>
          <w:color w:val="000000" w:themeColor="text1"/>
        </w:rPr>
        <w:t>: Six</w:t>
      </w:r>
      <w:r w:rsidR="00F27412">
        <w:rPr>
          <w:rFonts w:ascii="Times New Roman" w:hAnsi="Times New Roman" w:cs="Times New Roman"/>
          <w:b/>
          <w:color w:val="000000" w:themeColor="text1"/>
        </w:rPr>
        <w:t>-</w:t>
      </w:r>
      <w:r w:rsidR="00984C66">
        <w:rPr>
          <w:rFonts w:ascii="Times New Roman" w:hAnsi="Times New Roman" w:cs="Times New Roman"/>
          <w:b/>
          <w:color w:val="000000" w:themeColor="text1"/>
        </w:rPr>
        <w:t>month</w:t>
      </w:r>
      <w:r w:rsidR="00F27412">
        <w:rPr>
          <w:rFonts w:ascii="Times New Roman" w:hAnsi="Times New Roman" w:cs="Times New Roman"/>
          <w:b/>
          <w:color w:val="000000" w:themeColor="text1"/>
        </w:rPr>
        <w:t>-old</w:t>
      </w:r>
      <w:r w:rsidR="00984C66">
        <w:rPr>
          <w:rFonts w:ascii="Times New Roman" w:hAnsi="Times New Roman" w:cs="Times New Roman"/>
          <w:b/>
          <w:color w:val="000000" w:themeColor="text1"/>
        </w:rPr>
        <w:t xml:space="preserve"> Rab27b KO/A53T</w:t>
      </w:r>
      <w:r w:rsidR="00984C66">
        <w:rPr>
          <w:rFonts w:ascii="Times New Roman" w:hAnsi="Times New Roman" w:cs="Times New Roman"/>
          <w:b/>
          <w:color w:val="000000" w:themeColor="text1"/>
          <w:vertAlign w:val="superscript"/>
        </w:rPr>
        <w:t>+</w:t>
      </w:r>
      <w:r w:rsidR="00984C66">
        <w:rPr>
          <w:rFonts w:ascii="Times New Roman" w:hAnsi="Times New Roman" w:cs="Times New Roman"/>
          <w:b/>
          <w:color w:val="000000" w:themeColor="text1"/>
        </w:rPr>
        <w:t xml:space="preserve"> mice show elevated GFAP but not Iba1.</w:t>
      </w:r>
    </w:p>
    <w:p w14:paraId="6C18426F" w14:textId="5BB27A51" w:rsidR="00984C66" w:rsidRDefault="00984C66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a: </w:t>
      </w:r>
      <w:r w:rsidR="00F27412">
        <w:rPr>
          <w:rFonts w:ascii="Times New Roman" w:hAnsi="Times New Roman" w:cs="Times New Roman"/>
          <w:bCs/>
          <w:color w:val="000000" w:themeColor="text1"/>
        </w:rPr>
        <w:t>R</w:t>
      </w:r>
      <w:r>
        <w:rPr>
          <w:rFonts w:ascii="Times New Roman" w:hAnsi="Times New Roman" w:cs="Times New Roman"/>
          <w:bCs/>
          <w:color w:val="000000" w:themeColor="text1"/>
        </w:rPr>
        <w:t>epresentative images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 and quantification of</w:t>
      </w:r>
      <w:r>
        <w:rPr>
          <w:rFonts w:ascii="Times New Roman" w:hAnsi="Times New Roman" w:cs="Times New Roman"/>
          <w:bCs/>
          <w:color w:val="000000" w:themeColor="text1"/>
        </w:rPr>
        <w:t xml:space="preserve"> GFAP </w:t>
      </w:r>
      <w:r w:rsidR="00F27412">
        <w:rPr>
          <w:rFonts w:ascii="Times New Roman" w:hAnsi="Times New Roman" w:cs="Times New Roman"/>
          <w:bCs/>
          <w:color w:val="000000" w:themeColor="text1"/>
        </w:rPr>
        <w:t>immunoreactivity</w:t>
      </w:r>
      <w:r>
        <w:rPr>
          <w:rFonts w:ascii="Times New Roman" w:hAnsi="Times New Roman" w:cs="Times New Roman"/>
          <w:bCs/>
          <w:color w:val="000000" w:themeColor="text1"/>
        </w:rPr>
        <w:t xml:space="preserve"> in the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Ctx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and Str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 of six-month-old WT, Rab27b KO, 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  <w:color w:val="000000" w:themeColor="text1"/>
        </w:rPr>
        <w:t>, and Rab27b KO/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 mice. </w:t>
      </w:r>
      <w:r w:rsidR="00026CFC">
        <w:rPr>
          <w:rFonts w:ascii="Times New Roman" w:hAnsi="Times New Roman" w:cs="Times New Roman"/>
          <w:bCs/>
          <w:color w:val="000000" w:themeColor="text1"/>
        </w:rPr>
        <w:t>Small panels are zoomed images.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 One-way ANOVA</w:t>
      </w:r>
      <w:r w:rsidR="00F27412" w:rsidRPr="00652E74">
        <w:rPr>
          <w:rFonts w:ascii="Times New Roman" w:hAnsi="Times New Roman" w:cs="Times New Roman"/>
        </w:rPr>
        <w:t xml:space="preserve"> </w:t>
      </w:r>
      <w:r w:rsidR="00F27412">
        <w:rPr>
          <w:rFonts w:ascii="Times New Roman" w:hAnsi="Times New Roman" w:cs="Times New Roman"/>
        </w:rPr>
        <w:t xml:space="preserve">followed by </w:t>
      </w:r>
      <w:r w:rsidR="00656173">
        <w:rPr>
          <w:rFonts w:ascii="Times New Roman" w:hAnsi="Times New Roman" w:cs="Times New Roman"/>
        </w:rPr>
        <w:t xml:space="preserve">Tukey’s Multiple Comparisons </w:t>
      </w:r>
      <w:r w:rsidR="00F27412">
        <w:rPr>
          <w:rFonts w:ascii="Times New Roman" w:hAnsi="Times New Roman" w:cs="Times New Roman"/>
        </w:rPr>
        <w:t>post-hoc test</w:t>
      </w:r>
      <w:r w:rsidR="00F27412">
        <w:rPr>
          <w:rFonts w:ascii="Times New Roman" w:hAnsi="Times New Roman" w:cs="Times New Roman"/>
          <w:bCs/>
          <w:color w:val="000000" w:themeColor="text1"/>
        </w:rPr>
        <w:t>;</w:t>
      </w:r>
      <w:r w:rsidR="00567306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*p&lt;0.05, **p&lt;0.01.</w:t>
      </w:r>
      <w:r w:rsidR="007C72F9" w:rsidRPr="007C72F9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C72F9">
        <w:rPr>
          <w:rFonts w:ascii="Times New Roman" w:hAnsi="Times New Roman" w:cs="Times New Roman"/>
          <w:bCs/>
          <w:color w:val="000000" w:themeColor="text1"/>
        </w:rPr>
        <w:t>N=</w:t>
      </w:r>
      <w:r w:rsidR="00567306">
        <w:rPr>
          <w:rFonts w:ascii="Times New Roman" w:hAnsi="Times New Roman" w:cs="Times New Roman"/>
          <w:bCs/>
          <w:color w:val="000000" w:themeColor="text1"/>
        </w:rPr>
        <w:t>4-5</w:t>
      </w:r>
      <w:r w:rsidR="007C72F9">
        <w:rPr>
          <w:rFonts w:ascii="Times New Roman" w:hAnsi="Times New Roman" w:cs="Times New Roman"/>
          <w:bCs/>
          <w:color w:val="000000" w:themeColor="text1"/>
        </w:rPr>
        <w:t xml:space="preserve"> individual mice per group.</w:t>
      </w:r>
    </w:p>
    <w:p w14:paraId="7DCC59E9" w14:textId="6259AFA0" w:rsidR="00984C66" w:rsidRDefault="00984C66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b: 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Representative images and quantification of Iba1immunoreactivity in the </w:t>
      </w:r>
      <w:proofErr w:type="spellStart"/>
      <w:r w:rsidR="00F27412">
        <w:rPr>
          <w:rFonts w:ascii="Times New Roman" w:hAnsi="Times New Roman" w:cs="Times New Roman"/>
          <w:bCs/>
          <w:color w:val="000000" w:themeColor="text1"/>
        </w:rPr>
        <w:t>Ctx</w:t>
      </w:r>
      <w:proofErr w:type="spellEnd"/>
      <w:r w:rsidR="00F27412">
        <w:rPr>
          <w:rFonts w:ascii="Times New Roman" w:hAnsi="Times New Roman" w:cs="Times New Roman"/>
          <w:bCs/>
          <w:color w:val="000000" w:themeColor="text1"/>
        </w:rPr>
        <w:t xml:space="preserve"> and Str of six-month-old WT, Rab27b KO, 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  <w:color w:val="000000" w:themeColor="text1"/>
        </w:rPr>
        <w:t>, and Rab27b KO/A53T</w:t>
      </w:r>
      <w:r w:rsidR="00F27412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F27412">
        <w:rPr>
          <w:rFonts w:ascii="Times New Roman" w:hAnsi="Times New Roman" w:cs="Times New Roman"/>
          <w:bCs/>
          <w:color w:val="000000" w:themeColor="text1"/>
        </w:rPr>
        <w:t xml:space="preserve"> mice. </w:t>
      </w:r>
      <w:r w:rsidR="00026CFC">
        <w:rPr>
          <w:rFonts w:ascii="Times New Roman" w:hAnsi="Times New Roman" w:cs="Times New Roman"/>
          <w:bCs/>
          <w:color w:val="000000" w:themeColor="text1"/>
        </w:rPr>
        <w:t xml:space="preserve">Small panels are zoomed images. </w:t>
      </w:r>
      <w:r>
        <w:rPr>
          <w:rFonts w:ascii="Times New Roman" w:hAnsi="Times New Roman" w:cs="Times New Roman"/>
          <w:bCs/>
          <w:color w:val="000000" w:themeColor="text1"/>
        </w:rPr>
        <w:t xml:space="preserve">One-way ANOVA. </w:t>
      </w:r>
      <w:r w:rsidR="00567306">
        <w:rPr>
          <w:rFonts w:ascii="Times New Roman" w:hAnsi="Times New Roman" w:cs="Times New Roman"/>
          <w:bCs/>
          <w:color w:val="000000" w:themeColor="text1"/>
        </w:rPr>
        <w:t>N=4-5 individual mice per group.</w:t>
      </w:r>
    </w:p>
    <w:p w14:paraId="4D34F729" w14:textId="15D7386F" w:rsidR="004452AE" w:rsidRPr="00984C66" w:rsidRDefault="00981007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r>
        <w:rPr>
          <w:rFonts w:ascii="Times New Roman" w:hAnsi="Times New Roman" w:cs="Times New Roman"/>
          <w:bCs/>
          <w:color w:val="000000" w:themeColor="text1"/>
        </w:rPr>
        <w:t>Ctx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= Sensorimotor Cortex; Str = Dorsolateral Striatum. </w:t>
      </w:r>
      <w:r w:rsidR="004452AE">
        <w:rPr>
          <w:rFonts w:ascii="Times New Roman" w:hAnsi="Times New Roman" w:cs="Times New Roman"/>
          <w:bCs/>
          <w:color w:val="000000" w:themeColor="text1"/>
        </w:rPr>
        <w:t xml:space="preserve">Note that GFAP and Iba1 were stained on the same sections. </w:t>
      </w:r>
      <w:r w:rsidR="0005749D">
        <w:rPr>
          <w:rFonts w:ascii="Times New Roman" w:hAnsi="Times New Roman" w:cs="Times New Roman"/>
          <w:bCs/>
          <w:color w:val="000000" w:themeColor="text1"/>
        </w:rPr>
        <w:t>Scale bars on full-sized images are 1000µm. S</w:t>
      </w:r>
      <w:r w:rsidR="00F90932">
        <w:rPr>
          <w:rFonts w:ascii="Times New Roman" w:hAnsi="Times New Roman" w:cs="Times New Roman"/>
          <w:bCs/>
          <w:color w:val="000000" w:themeColor="text1"/>
        </w:rPr>
        <w:t>mall s</w:t>
      </w:r>
      <w:r w:rsidR="0005749D">
        <w:rPr>
          <w:rFonts w:ascii="Times New Roman" w:hAnsi="Times New Roman" w:cs="Times New Roman"/>
          <w:bCs/>
          <w:color w:val="000000" w:themeColor="text1"/>
        </w:rPr>
        <w:t>cale bars are 100µm.</w:t>
      </w:r>
    </w:p>
    <w:p w14:paraId="3A09D032" w14:textId="77777777" w:rsidR="00F27412" w:rsidRDefault="00F27412" w:rsidP="004838A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4B15C0C" w14:textId="1DC2176F" w:rsidR="005119B3" w:rsidRDefault="005119B3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81007">
        <w:rPr>
          <w:rFonts w:ascii="Times New Roman" w:hAnsi="Times New Roman" w:cs="Times New Roman"/>
          <w:b/>
          <w:color w:val="000000" w:themeColor="text1"/>
        </w:rPr>
        <w:t>Figure S3</w:t>
      </w:r>
      <w:r w:rsidR="00981007">
        <w:rPr>
          <w:rFonts w:ascii="Times New Roman" w:hAnsi="Times New Roman" w:cs="Times New Roman"/>
          <w:b/>
          <w:color w:val="000000" w:themeColor="text1"/>
        </w:rPr>
        <w:t xml:space="preserve">: </w:t>
      </w:r>
      <w:r w:rsidR="00BB17BB">
        <w:rPr>
          <w:rFonts w:ascii="Times New Roman" w:hAnsi="Times New Roman" w:cs="Times New Roman"/>
          <w:b/>
          <w:color w:val="000000" w:themeColor="text1"/>
        </w:rPr>
        <w:t>Striatal TH loss was not changed by Rab27b KO in any model.</w:t>
      </w:r>
    </w:p>
    <w:p w14:paraId="555FFAA2" w14:textId="15BE4C33" w:rsidR="00BB17BB" w:rsidRDefault="00BB17BB" w:rsidP="004838A8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a: Representative images and quantification of TH </w:t>
      </w:r>
      <w:r w:rsidR="00251B99">
        <w:rPr>
          <w:rFonts w:ascii="Times New Roman" w:hAnsi="Times New Roman" w:cs="Times New Roman"/>
          <w:bCs/>
          <w:color w:val="000000" w:themeColor="text1"/>
        </w:rPr>
        <w:t>immunoreactivity in the Str of</w:t>
      </w:r>
      <w:r>
        <w:rPr>
          <w:rFonts w:ascii="Times New Roman" w:hAnsi="Times New Roman" w:cs="Times New Roman"/>
          <w:bCs/>
          <w:color w:val="000000" w:themeColor="text1"/>
        </w:rPr>
        <w:t xml:space="preserve"> the terminal</w:t>
      </w:r>
      <w:r w:rsidR="00251B99">
        <w:rPr>
          <w:rFonts w:ascii="Times New Roman" w:hAnsi="Times New Roman" w:cs="Times New Roman"/>
          <w:bCs/>
          <w:color w:val="000000" w:themeColor="text1"/>
        </w:rPr>
        <w:t>ly aged WT, Rab27b KO, A53T</w:t>
      </w:r>
      <w:r w:rsidR="00251B99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251B99">
        <w:rPr>
          <w:rFonts w:ascii="Times New Roman" w:hAnsi="Times New Roman" w:cs="Times New Roman"/>
          <w:bCs/>
          <w:color w:val="000000" w:themeColor="text1"/>
        </w:rPr>
        <w:t>, and Rab27b KO/A53T</w:t>
      </w:r>
      <w:r w:rsidR="00251B99">
        <w:rPr>
          <w:rFonts w:ascii="Times New Roman" w:hAnsi="Times New Roman" w:cs="Times New Roman"/>
          <w:bCs/>
          <w:color w:val="000000" w:themeColor="text1"/>
          <w:vertAlign w:val="superscript"/>
        </w:rPr>
        <w:t>+</w:t>
      </w:r>
      <w:r w:rsidR="00251B99">
        <w:rPr>
          <w:rFonts w:ascii="Times New Roman" w:hAnsi="Times New Roman" w:cs="Times New Roman"/>
          <w:bCs/>
          <w:color w:val="000000" w:themeColor="text1"/>
        </w:rPr>
        <w:t xml:space="preserve"> mice</w:t>
      </w:r>
      <w:r>
        <w:rPr>
          <w:rFonts w:ascii="Times New Roman" w:hAnsi="Times New Roman" w:cs="Times New Roman"/>
          <w:bCs/>
          <w:color w:val="000000" w:themeColor="text1"/>
        </w:rPr>
        <w:t xml:space="preserve">. One-way ANOVA. </w:t>
      </w:r>
      <w:r w:rsidR="009177EA">
        <w:rPr>
          <w:rFonts w:ascii="Times New Roman" w:hAnsi="Times New Roman" w:cs="Times New Roman"/>
          <w:bCs/>
          <w:color w:val="000000" w:themeColor="text1"/>
        </w:rPr>
        <w:t>N=7-13 individual mice per group.</w:t>
      </w:r>
    </w:p>
    <w:p w14:paraId="467C210C" w14:textId="566C4267" w:rsidR="00BB17BB" w:rsidRDefault="00BB17BB" w:rsidP="00BB17BB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lastRenderedPageBreak/>
        <w:t xml:space="preserve">b: Representative images and quantification of </w:t>
      </w:r>
      <w:r w:rsidR="00251B99">
        <w:rPr>
          <w:rFonts w:ascii="Times New Roman" w:hAnsi="Times New Roman" w:cs="Times New Roman"/>
          <w:bCs/>
          <w:color w:val="000000" w:themeColor="text1"/>
        </w:rPr>
        <w:t xml:space="preserve">TH immunoreactivity in the Str of </w:t>
      </w:r>
      <w:r w:rsidR="00251B99">
        <w:rPr>
          <w:rFonts w:ascii="Times New Roman" w:hAnsi="Times New Roman" w:cs="Times New Roman"/>
          <w:bCs/>
        </w:rPr>
        <w:t>WT and Rab27b KO mice injected with either AAV-GFP or AAV-</w:t>
      </w:r>
      <w:r w:rsidR="005501A7">
        <w:rPr>
          <w:rFonts w:ascii="Times New Roman" w:hAnsi="Times New Roman" w:cs="Times New Roman"/>
        </w:rPr>
        <w:t>SYN</w:t>
      </w:r>
      <w:r w:rsidR="00251B99">
        <w:rPr>
          <w:rFonts w:ascii="Times New Roman" w:hAnsi="Times New Roman" w:cs="Times New Roman"/>
          <w:bCs/>
        </w:rPr>
        <w:t xml:space="preserve"> virus into the </w:t>
      </w:r>
      <w:proofErr w:type="spellStart"/>
      <w:r w:rsidR="00251B99">
        <w:rPr>
          <w:rFonts w:ascii="Times New Roman" w:hAnsi="Times New Roman" w:cs="Times New Roman"/>
          <w:bCs/>
        </w:rPr>
        <w:t>SNc</w:t>
      </w:r>
      <w:proofErr w:type="spellEnd"/>
      <w:r w:rsidR="00251B99">
        <w:rPr>
          <w:rFonts w:ascii="Times New Roman" w:hAnsi="Times New Roman" w:cs="Times New Roman"/>
          <w:bCs/>
        </w:rPr>
        <w:t xml:space="preserve">. One-way ANOVA followed by </w:t>
      </w:r>
      <w:r w:rsidR="00656173">
        <w:rPr>
          <w:rFonts w:ascii="Times New Roman" w:hAnsi="Times New Roman" w:cs="Times New Roman"/>
        </w:rPr>
        <w:t xml:space="preserve">Tukey’s Multiple Comparisons </w:t>
      </w:r>
      <w:r w:rsidR="00251B99">
        <w:rPr>
          <w:rFonts w:ascii="Times New Roman" w:hAnsi="Times New Roman" w:cs="Times New Roman"/>
          <w:bCs/>
        </w:rPr>
        <w:t>post-hoc test;</w:t>
      </w:r>
      <w:r w:rsidRPr="00BB17BB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*p&lt;0.05, **p&lt;0.01.</w:t>
      </w:r>
      <w:r w:rsidR="009177EA" w:rsidRPr="009177EA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9177EA">
        <w:rPr>
          <w:rFonts w:ascii="Times New Roman" w:hAnsi="Times New Roman" w:cs="Times New Roman"/>
          <w:bCs/>
          <w:color w:val="000000" w:themeColor="text1"/>
        </w:rPr>
        <w:t>N=8=14 individual mice per group.</w:t>
      </w:r>
    </w:p>
    <w:sectPr w:rsidR="00BB17BB" w:rsidSect="00E9533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6C24C" w14:textId="77777777" w:rsidR="00FD16B5" w:rsidRDefault="00FD16B5" w:rsidP="00352645">
      <w:r>
        <w:separator/>
      </w:r>
    </w:p>
  </w:endnote>
  <w:endnote w:type="continuationSeparator" w:id="0">
    <w:p w14:paraId="3D67D1F7" w14:textId="77777777" w:rsidR="00FD16B5" w:rsidRDefault="00FD16B5" w:rsidP="003526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14062225"/>
      <w:docPartObj>
        <w:docPartGallery w:val="Page Numbers (Bottom of Page)"/>
        <w:docPartUnique/>
      </w:docPartObj>
    </w:sdtPr>
    <w:sdtContent>
      <w:p w14:paraId="7C61FD85" w14:textId="057B445A" w:rsidR="00412B84" w:rsidRDefault="00412B84" w:rsidP="00B120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6464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C91B1E1" w14:textId="77777777" w:rsidR="00412B84" w:rsidRDefault="00412B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039670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2F29ED6A" w14:textId="5F197085" w:rsidR="00412B84" w:rsidRDefault="00412B84" w:rsidP="00B120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13E7">
          <w:rPr>
            <w:rStyle w:val="PageNumber"/>
            <w:noProof/>
          </w:rPr>
          <w:t>39</w:t>
        </w:r>
        <w:r>
          <w:rPr>
            <w:rStyle w:val="PageNumber"/>
          </w:rPr>
          <w:fldChar w:fldCharType="end"/>
        </w:r>
      </w:p>
    </w:sdtContent>
  </w:sdt>
  <w:p w14:paraId="73AC2C3C" w14:textId="77777777" w:rsidR="00412B84" w:rsidRDefault="00412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D386D5" w14:textId="77777777" w:rsidR="00FD16B5" w:rsidRDefault="00FD16B5" w:rsidP="00352645">
      <w:r>
        <w:separator/>
      </w:r>
    </w:p>
  </w:footnote>
  <w:footnote w:type="continuationSeparator" w:id="0">
    <w:p w14:paraId="74BB2471" w14:textId="77777777" w:rsidR="00FD16B5" w:rsidRDefault="00FD16B5" w:rsidP="003526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007204"/>
    <w:multiLevelType w:val="hybridMultilevel"/>
    <w:tmpl w:val="94D662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B7148E"/>
    <w:multiLevelType w:val="hybridMultilevel"/>
    <w:tmpl w:val="9E047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6973666">
    <w:abstractNumId w:val="1"/>
  </w:num>
  <w:num w:numId="2" w16cid:durableId="18979338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274F"/>
    <w:rsid w:val="00000921"/>
    <w:rsid w:val="000013AF"/>
    <w:rsid w:val="000018D2"/>
    <w:rsid w:val="00001AAE"/>
    <w:rsid w:val="0000274F"/>
    <w:rsid w:val="00002BB1"/>
    <w:rsid w:val="00002F19"/>
    <w:rsid w:val="000041E0"/>
    <w:rsid w:val="00004D96"/>
    <w:rsid w:val="00004EEA"/>
    <w:rsid w:val="000061B2"/>
    <w:rsid w:val="0000678B"/>
    <w:rsid w:val="000079E8"/>
    <w:rsid w:val="00007EE3"/>
    <w:rsid w:val="000103C1"/>
    <w:rsid w:val="00010D59"/>
    <w:rsid w:val="00010E20"/>
    <w:rsid w:val="0001188F"/>
    <w:rsid w:val="000119C4"/>
    <w:rsid w:val="00011A60"/>
    <w:rsid w:val="00011E54"/>
    <w:rsid w:val="00014F5A"/>
    <w:rsid w:val="00016A60"/>
    <w:rsid w:val="00017000"/>
    <w:rsid w:val="00020617"/>
    <w:rsid w:val="00020978"/>
    <w:rsid w:val="00021684"/>
    <w:rsid w:val="00021E89"/>
    <w:rsid w:val="00024EC7"/>
    <w:rsid w:val="00026CFC"/>
    <w:rsid w:val="00030A9C"/>
    <w:rsid w:val="00030D2C"/>
    <w:rsid w:val="00031AAF"/>
    <w:rsid w:val="00032098"/>
    <w:rsid w:val="0003220B"/>
    <w:rsid w:val="00032C0D"/>
    <w:rsid w:val="0003549E"/>
    <w:rsid w:val="00035BB7"/>
    <w:rsid w:val="00036E23"/>
    <w:rsid w:val="00037252"/>
    <w:rsid w:val="00041F69"/>
    <w:rsid w:val="00042244"/>
    <w:rsid w:val="000429C3"/>
    <w:rsid w:val="00043B18"/>
    <w:rsid w:val="00043F5D"/>
    <w:rsid w:val="00043FF5"/>
    <w:rsid w:val="000441F4"/>
    <w:rsid w:val="00044A65"/>
    <w:rsid w:val="00045589"/>
    <w:rsid w:val="00045771"/>
    <w:rsid w:val="00045DD2"/>
    <w:rsid w:val="00046664"/>
    <w:rsid w:val="00047710"/>
    <w:rsid w:val="00047F5F"/>
    <w:rsid w:val="00050000"/>
    <w:rsid w:val="0005014A"/>
    <w:rsid w:val="000503BD"/>
    <w:rsid w:val="00050E09"/>
    <w:rsid w:val="00051447"/>
    <w:rsid w:val="0005226D"/>
    <w:rsid w:val="00052426"/>
    <w:rsid w:val="00052F46"/>
    <w:rsid w:val="0005346B"/>
    <w:rsid w:val="00056260"/>
    <w:rsid w:val="00056A62"/>
    <w:rsid w:val="0005749D"/>
    <w:rsid w:val="00057A94"/>
    <w:rsid w:val="00060070"/>
    <w:rsid w:val="000610D7"/>
    <w:rsid w:val="0006110F"/>
    <w:rsid w:val="000619B2"/>
    <w:rsid w:val="0006234C"/>
    <w:rsid w:val="00062C9B"/>
    <w:rsid w:val="00063B86"/>
    <w:rsid w:val="000641BE"/>
    <w:rsid w:val="000647B1"/>
    <w:rsid w:val="00065305"/>
    <w:rsid w:val="00066868"/>
    <w:rsid w:val="00067822"/>
    <w:rsid w:val="00067BEE"/>
    <w:rsid w:val="00067C79"/>
    <w:rsid w:val="0007066B"/>
    <w:rsid w:val="0007077E"/>
    <w:rsid w:val="00070848"/>
    <w:rsid w:val="000720BF"/>
    <w:rsid w:val="000723D5"/>
    <w:rsid w:val="00072D0A"/>
    <w:rsid w:val="00073AAA"/>
    <w:rsid w:val="00073AB7"/>
    <w:rsid w:val="00074B71"/>
    <w:rsid w:val="00074E44"/>
    <w:rsid w:val="00075055"/>
    <w:rsid w:val="00075209"/>
    <w:rsid w:val="000758A3"/>
    <w:rsid w:val="00075C24"/>
    <w:rsid w:val="00076997"/>
    <w:rsid w:val="00076F1B"/>
    <w:rsid w:val="000774AD"/>
    <w:rsid w:val="0008002A"/>
    <w:rsid w:val="00081D3B"/>
    <w:rsid w:val="0008260C"/>
    <w:rsid w:val="00082AE7"/>
    <w:rsid w:val="00082D9E"/>
    <w:rsid w:val="00084108"/>
    <w:rsid w:val="000868C4"/>
    <w:rsid w:val="00086A9D"/>
    <w:rsid w:val="00086EB3"/>
    <w:rsid w:val="000872EA"/>
    <w:rsid w:val="00092F04"/>
    <w:rsid w:val="000932FE"/>
    <w:rsid w:val="000950D0"/>
    <w:rsid w:val="00095652"/>
    <w:rsid w:val="000971EE"/>
    <w:rsid w:val="000A0921"/>
    <w:rsid w:val="000A0D65"/>
    <w:rsid w:val="000A1716"/>
    <w:rsid w:val="000A20D3"/>
    <w:rsid w:val="000A344D"/>
    <w:rsid w:val="000A4A7C"/>
    <w:rsid w:val="000A53F1"/>
    <w:rsid w:val="000A5F48"/>
    <w:rsid w:val="000A6912"/>
    <w:rsid w:val="000A710C"/>
    <w:rsid w:val="000A74C5"/>
    <w:rsid w:val="000B016E"/>
    <w:rsid w:val="000B087E"/>
    <w:rsid w:val="000B1DE4"/>
    <w:rsid w:val="000B2434"/>
    <w:rsid w:val="000B28D6"/>
    <w:rsid w:val="000B4852"/>
    <w:rsid w:val="000B512C"/>
    <w:rsid w:val="000B5F75"/>
    <w:rsid w:val="000B5F7F"/>
    <w:rsid w:val="000B7EB3"/>
    <w:rsid w:val="000C0E8D"/>
    <w:rsid w:val="000C347F"/>
    <w:rsid w:val="000C41EA"/>
    <w:rsid w:val="000C48FB"/>
    <w:rsid w:val="000C5353"/>
    <w:rsid w:val="000C5A13"/>
    <w:rsid w:val="000C5BAC"/>
    <w:rsid w:val="000C5DB8"/>
    <w:rsid w:val="000C7124"/>
    <w:rsid w:val="000D03CE"/>
    <w:rsid w:val="000D0430"/>
    <w:rsid w:val="000D0CAA"/>
    <w:rsid w:val="000D149A"/>
    <w:rsid w:val="000D2548"/>
    <w:rsid w:val="000D4894"/>
    <w:rsid w:val="000D4CDA"/>
    <w:rsid w:val="000D58A0"/>
    <w:rsid w:val="000D6E82"/>
    <w:rsid w:val="000E024B"/>
    <w:rsid w:val="000E0890"/>
    <w:rsid w:val="000E210B"/>
    <w:rsid w:val="000E4063"/>
    <w:rsid w:val="000E5B3D"/>
    <w:rsid w:val="000E5D91"/>
    <w:rsid w:val="000E6867"/>
    <w:rsid w:val="000E755E"/>
    <w:rsid w:val="000E7744"/>
    <w:rsid w:val="000E7F30"/>
    <w:rsid w:val="000F2847"/>
    <w:rsid w:val="000F488E"/>
    <w:rsid w:val="000F4BA5"/>
    <w:rsid w:val="000F5DE2"/>
    <w:rsid w:val="000F7439"/>
    <w:rsid w:val="00100E04"/>
    <w:rsid w:val="00101620"/>
    <w:rsid w:val="001017AF"/>
    <w:rsid w:val="00101EC5"/>
    <w:rsid w:val="001022D7"/>
    <w:rsid w:val="001033D3"/>
    <w:rsid w:val="00103F46"/>
    <w:rsid w:val="00106963"/>
    <w:rsid w:val="0010716D"/>
    <w:rsid w:val="00107190"/>
    <w:rsid w:val="0010731E"/>
    <w:rsid w:val="001076C6"/>
    <w:rsid w:val="0010772D"/>
    <w:rsid w:val="0011112F"/>
    <w:rsid w:val="00111C21"/>
    <w:rsid w:val="00111C86"/>
    <w:rsid w:val="00113874"/>
    <w:rsid w:val="001154FE"/>
    <w:rsid w:val="00115B23"/>
    <w:rsid w:val="001172AE"/>
    <w:rsid w:val="00117CAE"/>
    <w:rsid w:val="00117E86"/>
    <w:rsid w:val="00120089"/>
    <w:rsid w:val="00120E6F"/>
    <w:rsid w:val="00121799"/>
    <w:rsid w:val="001223C2"/>
    <w:rsid w:val="001225EE"/>
    <w:rsid w:val="00123432"/>
    <w:rsid w:val="001246AB"/>
    <w:rsid w:val="00125259"/>
    <w:rsid w:val="001255AD"/>
    <w:rsid w:val="00125CD6"/>
    <w:rsid w:val="001264C3"/>
    <w:rsid w:val="00126C4C"/>
    <w:rsid w:val="001272E3"/>
    <w:rsid w:val="00127849"/>
    <w:rsid w:val="00127D94"/>
    <w:rsid w:val="00130469"/>
    <w:rsid w:val="00130B2D"/>
    <w:rsid w:val="00130D88"/>
    <w:rsid w:val="00130E7D"/>
    <w:rsid w:val="001318F2"/>
    <w:rsid w:val="00131C9A"/>
    <w:rsid w:val="00132802"/>
    <w:rsid w:val="00132DFF"/>
    <w:rsid w:val="00132E14"/>
    <w:rsid w:val="00133CDD"/>
    <w:rsid w:val="001341BC"/>
    <w:rsid w:val="00134238"/>
    <w:rsid w:val="001348BE"/>
    <w:rsid w:val="0013578D"/>
    <w:rsid w:val="001368AD"/>
    <w:rsid w:val="00136A1E"/>
    <w:rsid w:val="0013736E"/>
    <w:rsid w:val="00137D06"/>
    <w:rsid w:val="001424AC"/>
    <w:rsid w:val="00142C95"/>
    <w:rsid w:val="00142E54"/>
    <w:rsid w:val="00144807"/>
    <w:rsid w:val="00144FB6"/>
    <w:rsid w:val="00146B83"/>
    <w:rsid w:val="001475B3"/>
    <w:rsid w:val="00147F3A"/>
    <w:rsid w:val="0015027A"/>
    <w:rsid w:val="00150B24"/>
    <w:rsid w:val="00150BCB"/>
    <w:rsid w:val="00150EEE"/>
    <w:rsid w:val="00151E0A"/>
    <w:rsid w:val="00152794"/>
    <w:rsid w:val="00152BCD"/>
    <w:rsid w:val="001542F9"/>
    <w:rsid w:val="001550E6"/>
    <w:rsid w:val="00155791"/>
    <w:rsid w:val="001574FD"/>
    <w:rsid w:val="0016038F"/>
    <w:rsid w:val="001610E6"/>
    <w:rsid w:val="001615EF"/>
    <w:rsid w:val="00164006"/>
    <w:rsid w:val="00164C63"/>
    <w:rsid w:val="00165A68"/>
    <w:rsid w:val="00165DD3"/>
    <w:rsid w:val="0016634C"/>
    <w:rsid w:val="00166498"/>
    <w:rsid w:val="00166C01"/>
    <w:rsid w:val="00170163"/>
    <w:rsid w:val="00171C56"/>
    <w:rsid w:val="00171CED"/>
    <w:rsid w:val="00172395"/>
    <w:rsid w:val="001740B6"/>
    <w:rsid w:val="00174976"/>
    <w:rsid w:val="001752C0"/>
    <w:rsid w:val="001767F8"/>
    <w:rsid w:val="00180805"/>
    <w:rsid w:val="001814A9"/>
    <w:rsid w:val="00182A0C"/>
    <w:rsid w:val="001835BB"/>
    <w:rsid w:val="00183FB9"/>
    <w:rsid w:val="00184CD5"/>
    <w:rsid w:val="001850FE"/>
    <w:rsid w:val="0018560D"/>
    <w:rsid w:val="001869AA"/>
    <w:rsid w:val="00186DE1"/>
    <w:rsid w:val="00190052"/>
    <w:rsid w:val="001905A4"/>
    <w:rsid w:val="00190F44"/>
    <w:rsid w:val="00191EFC"/>
    <w:rsid w:val="00192177"/>
    <w:rsid w:val="00192310"/>
    <w:rsid w:val="001930D8"/>
    <w:rsid w:val="00193144"/>
    <w:rsid w:val="00194764"/>
    <w:rsid w:val="00194FBC"/>
    <w:rsid w:val="00196847"/>
    <w:rsid w:val="00196903"/>
    <w:rsid w:val="001971B3"/>
    <w:rsid w:val="001A04D8"/>
    <w:rsid w:val="001A29D7"/>
    <w:rsid w:val="001A2AE1"/>
    <w:rsid w:val="001A34A3"/>
    <w:rsid w:val="001A56D9"/>
    <w:rsid w:val="001A62BE"/>
    <w:rsid w:val="001A64D0"/>
    <w:rsid w:val="001A7024"/>
    <w:rsid w:val="001A7A9B"/>
    <w:rsid w:val="001A7C8B"/>
    <w:rsid w:val="001B1305"/>
    <w:rsid w:val="001B398B"/>
    <w:rsid w:val="001B4C5D"/>
    <w:rsid w:val="001B5336"/>
    <w:rsid w:val="001B53F3"/>
    <w:rsid w:val="001B59D3"/>
    <w:rsid w:val="001B74E1"/>
    <w:rsid w:val="001C112D"/>
    <w:rsid w:val="001C1266"/>
    <w:rsid w:val="001C14C4"/>
    <w:rsid w:val="001C19CB"/>
    <w:rsid w:val="001C1B73"/>
    <w:rsid w:val="001C1E84"/>
    <w:rsid w:val="001C2AD5"/>
    <w:rsid w:val="001C34CE"/>
    <w:rsid w:val="001C4E98"/>
    <w:rsid w:val="001D2EF6"/>
    <w:rsid w:val="001D6119"/>
    <w:rsid w:val="001D6A76"/>
    <w:rsid w:val="001D73AA"/>
    <w:rsid w:val="001D774A"/>
    <w:rsid w:val="001E0E42"/>
    <w:rsid w:val="001E112F"/>
    <w:rsid w:val="001E1A48"/>
    <w:rsid w:val="001E228B"/>
    <w:rsid w:val="001E2818"/>
    <w:rsid w:val="001E4605"/>
    <w:rsid w:val="001E4EEF"/>
    <w:rsid w:val="001F0023"/>
    <w:rsid w:val="001F00F9"/>
    <w:rsid w:val="001F10E6"/>
    <w:rsid w:val="001F149A"/>
    <w:rsid w:val="001F25E6"/>
    <w:rsid w:val="001F2E06"/>
    <w:rsid w:val="001F40E0"/>
    <w:rsid w:val="001F5271"/>
    <w:rsid w:val="001F7202"/>
    <w:rsid w:val="001F791B"/>
    <w:rsid w:val="001F7B46"/>
    <w:rsid w:val="001F7DBA"/>
    <w:rsid w:val="001F7DE7"/>
    <w:rsid w:val="002007F4"/>
    <w:rsid w:val="002025BC"/>
    <w:rsid w:val="002031F2"/>
    <w:rsid w:val="00205113"/>
    <w:rsid w:val="0020590A"/>
    <w:rsid w:val="00205DF2"/>
    <w:rsid w:val="00205FEC"/>
    <w:rsid w:val="00206AA5"/>
    <w:rsid w:val="002074B8"/>
    <w:rsid w:val="0020753E"/>
    <w:rsid w:val="00210486"/>
    <w:rsid w:val="0021085C"/>
    <w:rsid w:val="00210F20"/>
    <w:rsid w:val="00211B80"/>
    <w:rsid w:val="00212C8E"/>
    <w:rsid w:val="00212E79"/>
    <w:rsid w:val="002133D4"/>
    <w:rsid w:val="00214AAE"/>
    <w:rsid w:val="0021544D"/>
    <w:rsid w:val="00216434"/>
    <w:rsid w:val="0021647D"/>
    <w:rsid w:val="00216A8A"/>
    <w:rsid w:val="00217346"/>
    <w:rsid w:val="002173D3"/>
    <w:rsid w:val="00220BDE"/>
    <w:rsid w:val="00222814"/>
    <w:rsid w:val="00224380"/>
    <w:rsid w:val="00226B70"/>
    <w:rsid w:val="00227F11"/>
    <w:rsid w:val="0023042A"/>
    <w:rsid w:val="0023070B"/>
    <w:rsid w:val="0023097B"/>
    <w:rsid w:val="00230B15"/>
    <w:rsid w:val="00231FE9"/>
    <w:rsid w:val="00233543"/>
    <w:rsid w:val="00233726"/>
    <w:rsid w:val="002345F7"/>
    <w:rsid w:val="00236B91"/>
    <w:rsid w:val="00236CA6"/>
    <w:rsid w:val="00236EB3"/>
    <w:rsid w:val="00236EB9"/>
    <w:rsid w:val="00237051"/>
    <w:rsid w:val="00237677"/>
    <w:rsid w:val="00237A79"/>
    <w:rsid w:val="00237B1D"/>
    <w:rsid w:val="00240415"/>
    <w:rsid w:val="00241084"/>
    <w:rsid w:val="0024135F"/>
    <w:rsid w:val="00242BA0"/>
    <w:rsid w:val="00242C19"/>
    <w:rsid w:val="002440C2"/>
    <w:rsid w:val="00244986"/>
    <w:rsid w:val="00244CDC"/>
    <w:rsid w:val="00245567"/>
    <w:rsid w:val="00245DDF"/>
    <w:rsid w:val="00246FEF"/>
    <w:rsid w:val="002471C4"/>
    <w:rsid w:val="00247A43"/>
    <w:rsid w:val="00250A92"/>
    <w:rsid w:val="00251B99"/>
    <w:rsid w:val="00252066"/>
    <w:rsid w:val="00252820"/>
    <w:rsid w:val="00252C91"/>
    <w:rsid w:val="00253C08"/>
    <w:rsid w:val="002541AA"/>
    <w:rsid w:val="002543CA"/>
    <w:rsid w:val="002544F3"/>
    <w:rsid w:val="00255128"/>
    <w:rsid w:val="002555ED"/>
    <w:rsid w:val="00255C50"/>
    <w:rsid w:val="00256711"/>
    <w:rsid w:val="002573D3"/>
    <w:rsid w:val="00260FB8"/>
    <w:rsid w:val="0026226F"/>
    <w:rsid w:val="00262555"/>
    <w:rsid w:val="00262FB8"/>
    <w:rsid w:val="0026311C"/>
    <w:rsid w:val="002635D6"/>
    <w:rsid w:val="002636A4"/>
    <w:rsid w:val="00263F61"/>
    <w:rsid w:val="00264227"/>
    <w:rsid w:val="0026439B"/>
    <w:rsid w:val="0026496A"/>
    <w:rsid w:val="00266A2D"/>
    <w:rsid w:val="0026708D"/>
    <w:rsid w:val="002670CD"/>
    <w:rsid w:val="00267A7E"/>
    <w:rsid w:val="00267C40"/>
    <w:rsid w:val="00270D06"/>
    <w:rsid w:val="00271B59"/>
    <w:rsid w:val="002721F1"/>
    <w:rsid w:val="00272B23"/>
    <w:rsid w:val="00272F30"/>
    <w:rsid w:val="00272F6F"/>
    <w:rsid w:val="00273F96"/>
    <w:rsid w:val="00275162"/>
    <w:rsid w:val="002755BC"/>
    <w:rsid w:val="00277BFC"/>
    <w:rsid w:val="0028009C"/>
    <w:rsid w:val="002802B0"/>
    <w:rsid w:val="00280401"/>
    <w:rsid w:val="00280BB9"/>
    <w:rsid w:val="00281DF7"/>
    <w:rsid w:val="00282336"/>
    <w:rsid w:val="002828FE"/>
    <w:rsid w:val="00282C54"/>
    <w:rsid w:val="00282E4B"/>
    <w:rsid w:val="002849B7"/>
    <w:rsid w:val="00284C29"/>
    <w:rsid w:val="00284D53"/>
    <w:rsid w:val="0028520F"/>
    <w:rsid w:val="002856FF"/>
    <w:rsid w:val="002860A6"/>
    <w:rsid w:val="00287BB5"/>
    <w:rsid w:val="002902DC"/>
    <w:rsid w:val="0029142F"/>
    <w:rsid w:val="002924B3"/>
    <w:rsid w:val="00292686"/>
    <w:rsid w:val="00293374"/>
    <w:rsid w:val="00294E2D"/>
    <w:rsid w:val="002969EE"/>
    <w:rsid w:val="002A0A6D"/>
    <w:rsid w:val="002A13D7"/>
    <w:rsid w:val="002A1491"/>
    <w:rsid w:val="002A309D"/>
    <w:rsid w:val="002A32A5"/>
    <w:rsid w:val="002A33B9"/>
    <w:rsid w:val="002A3D8F"/>
    <w:rsid w:val="002A41F2"/>
    <w:rsid w:val="002A5BB0"/>
    <w:rsid w:val="002A6550"/>
    <w:rsid w:val="002A65AC"/>
    <w:rsid w:val="002A73CE"/>
    <w:rsid w:val="002B0109"/>
    <w:rsid w:val="002B0F13"/>
    <w:rsid w:val="002B146C"/>
    <w:rsid w:val="002B1A74"/>
    <w:rsid w:val="002B2009"/>
    <w:rsid w:val="002B43D1"/>
    <w:rsid w:val="002B5382"/>
    <w:rsid w:val="002B5BD5"/>
    <w:rsid w:val="002B6D28"/>
    <w:rsid w:val="002B6E6C"/>
    <w:rsid w:val="002B706F"/>
    <w:rsid w:val="002B7124"/>
    <w:rsid w:val="002B74C5"/>
    <w:rsid w:val="002C025F"/>
    <w:rsid w:val="002C1350"/>
    <w:rsid w:val="002C1C5C"/>
    <w:rsid w:val="002C1CD1"/>
    <w:rsid w:val="002C27E4"/>
    <w:rsid w:val="002C293F"/>
    <w:rsid w:val="002C2CD4"/>
    <w:rsid w:val="002C3305"/>
    <w:rsid w:val="002C3D60"/>
    <w:rsid w:val="002C4143"/>
    <w:rsid w:val="002C45F5"/>
    <w:rsid w:val="002C484A"/>
    <w:rsid w:val="002C4FEC"/>
    <w:rsid w:val="002C582E"/>
    <w:rsid w:val="002C64C2"/>
    <w:rsid w:val="002C698B"/>
    <w:rsid w:val="002C738A"/>
    <w:rsid w:val="002C7403"/>
    <w:rsid w:val="002D0B85"/>
    <w:rsid w:val="002D0EAC"/>
    <w:rsid w:val="002D1180"/>
    <w:rsid w:val="002D2A7F"/>
    <w:rsid w:val="002D375A"/>
    <w:rsid w:val="002D4387"/>
    <w:rsid w:val="002D4645"/>
    <w:rsid w:val="002D4E69"/>
    <w:rsid w:val="002D554D"/>
    <w:rsid w:val="002D6CEE"/>
    <w:rsid w:val="002D7561"/>
    <w:rsid w:val="002E099E"/>
    <w:rsid w:val="002E1346"/>
    <w:rsid w:val="002E26F5"/>
    <w:rsid w:val="002E279E"/>
    <w:rsid w:val="002E2C0F"/>
    <w:rsid w:val="002E3D69"/>
    <w:rsid w:val="002E4667"/>
    <w:rsid w:val="002E4950"/>
    <w:rsid w:val="002E5CD1"/>
    <w:rsid w:val="002E5D3A"/>
    <w:rsid w:val="002F0703"/>
    <w:rsid w:val="002F07F1"/>
    <w:rsid w:val="002F179D"/>
    <w:rsid w:val="002F1839"/>
    <w:rsid w:val="002F253E"/>
    <w:rsid w:val="002F3880"/>
    <w:rsid w:val="002F396B"/>
    <w:rsid w:val="002F3E11"/>
    <w:rsid w:val="002F3F9B"/>
    <w:rsid w:val="002F449A"/>
    <w:rsid w:val="002F4530"/>
    <w:rsid w:val="002F5F98"/>
    <w:rsid w:val="002F60FE"/>
    <w:rsid w:val="002F6B9C"/>
    <w:rsid w:val="002F6BBD"/>
    <w:rsid w:val="002F6BF7"/>
    <w:rsid w:val="002F7B56"/>
    <w:rsid w:val="002F7E06"/>
    <w:rsid w:val="00301736"/>
    <w:rsid w:val="00303E64"/>
    <w:rsid w:val="0030432F"/>
    <w:rsid w:val="00304436"/>
    <w:rsid w:val="00304C9D"/>
    <w:rsid w:val="00305054"/>
    <w:rsid w:val="00305953"/>
    <w:rsid w:val="00307D0C"/>
    <w:rsid w:val="00310154"/>
    <w:rsid w:val="003107D4"/>
    <w:rsid w:val="00312FFD"/>
    <w:rsid w:val="003131CB"/>
    <w:rsid w:val="00314109"/>
    <w:rsid w:val="00315A36"/>
    <w:rsid w:val="00320167"/>
    <w:rsid w:val="003206AF"/>
    <w:rsid w:val="00321302"/>
    <w:rsid w:val="003220EA"/>
    <w:rsid w:val="0032245A"/>
    <w:rsid w:val="00322995"/>
    <w:rsid w:val="00323005"/>
    <w:rsid w:val="003243A2"/>
    <w:rsid w:val="00325718"/>
    <w:rsid w:val="00326EA9"/>
    <w:rsid w:val="0032710E"/>
    <w:rsid w:val="003319FB"/>
    <w:rsid w:val="00331F48"/>
    <w:rsid w:val="00332AF0"/>
    <w:rsid w:val="00332F38"/>
    <w:rsid w:val="003337B7"/>
    <w:rsid w:val="0033569B"/>
    <w:rsid w:val="00335F8C"/>
    <w:rsid w:val="0033621A"/>
    <w:rsid w:val="00336375"/>
    <w:rsid w:val="00336C41"/>
    <w:rsid w:val="0034015B"/>
    <w:rsid w:val="003422C6"/>
    <w:rsid w:val="00342397"/>
    <w:rsid w:val="003425F2"/>
    <w:rsid w:val="00342ADB"/>
    <w:rsid w:val="00343898"/>
    <w:rsid w:val="003441EC"/>
    <w:rsid w:val="0034432C"/>
    <w:rsid w:val="003448C3"/>
    <w:rsid w:val="00345A49"/>
    <w:rsid w:val="00345E75"/>
    <w:rsid w:val="00346ABE"/>
    <w:rsid w:val="003509B1"/>
    <w:rsid w:val="00350C29"/>
    <w:rsid w:val="0035101C"/>
    <w:rsid w:val="0035112C"/>
    <w:rsid w:val="00351EF2"/>
    <w:rsid w:val="003524AD"/>
    <w:rsid w:val="00352645"/>
    <w:rsid w:val="00353AC1"/>
    <w:rsid w:val="003550F1"/>
    <w:rsid w:val="003551DC"/>
    <w:rsid w:val="0035520B"/>
    <w:rsid w:val="0035594B"/>
    <w:rsid w:val="00356015"/>
    <w:rsid w:val="00356263"/>
    <w:rsid w:val="00357E97"/>
    <w:rsid w:val="00357ED0"/>
    <w:rsid w:val="003620E5"/>
    <w:rsid w:val="00363909"/>
    <w:rsid w:val="00363F2B"/>
    <w:rsid w:val="00363F47"/>
    <w:rsid w:val="003644E8"/>
    <w:rsid w:val="00364CB8"/>
    <w:rsid w:val="00364D14"/>
    <w:rsid w:val="00365148"/>
    <w:rsid w:val="003659C7"/>
    <w:rsid w:val="00365A7C"/>
    <w:rsid w:val="00370766"/>
    <w:rsid w:val="003709A0"/>
    <w:rsid w:val="00371771"/>
    <w:rsid w:val="00371811"/>
    <w:rsid w:val="003725B3"/>
    <w:rsid w:val="003728C7"/>
    <w:rsid w:val="00372EE1"/>
    <w:rsid w:val="003734D7"/>
    <w:rsid w:val="00374FFF"/>
    <w:rsid w:val="00377646"/>
    <w:rsid w:val="00377733"/>
    <w:rsid w:val="0038096D"/>
    <w:rsid w:val="0038097D"/>
    <w:rsid w:val="00383C75"/>
    <w:rsid w:val="00383EAF"/>
    <w:rsid w:val="00384A6E"/>
    <w:rsid w:val="00384A7F"/>
    <w:rsid w:val="00384C20"/>
    <w:rsid w:val="00385AFD"/>
    <w:rsid w:val="00386953"/>
    <w:rsid w:val="00387FD0"/>
    <w:rsid w:val="003910F8"/>
    <w:rsid w:val="00391154"/>
    <w:rsid w:val="00391EC7"/>
    <w:rsid w:val="0039272F"/>
    <w:rsid w:val="003927CA"/>
    <w:rsid w:val="00392D4D"/>
    <w:rsid w:val="003939FE"/>
    <w:rsid w:val="00393EBC"/>
    <w:rsid w:val="00394CAB"/>
    <w:rsid w:val="003952AC"/>
    <w:rsid w:val="0039727A"/>
    <w:rsid w:val="0039779A"/>
    <w:rsid w:val="00397F31"/>
    <w:rsid w:val="003A0111"/>
    <w:rsid w:val="003A157E"/>
    <w:rsid w:val="003A1608"/>
    <w:rsid w:val="003A1B19"/>
    <w:rsid w:val="003A1E58"/>
    <w:rsid w:val="003A2C28"/>
    <w:rsid w:val="003A2E26"/>
    <w:rsid w:val="003A3104"/>
    <w:rsid w:val="003A525A"/>
    <w:rsid w:val="003A67D9"/>
    <w:rsid w:val="003A6DCF"/>
    <w:rsid w:val="003B0ACF"/>
    <w:rsid w:val="003B3792"/>
    <w:rsid w:val="003B5035"/>
    <w:rsid w:val="003B599A"/>
    <w:rsid w:val="003B5C94"/>
    <w:rsid w:val="003B7071"/>
    <w:rsid w:val="003C029F"/>
    <w:rsid w:val="003C0305"/>
    <w:rsid w:val="003C1BB2"/>
    <w:rsid w:val="003C266C"/>
    <w:rsid w:val="003C26C0"/>
    <w:rsid w:val="003C3E32"/>
    <w:rsid w:val="003C4485"/>
    <w:rsid w:val="003C510B"/>
    <w:rsid w:val="003C796E"/>
    <w:rsid w:val="003D016A"/>
    <w:rsid w:val="003D0B1B"/>
    <w:rsid w:val="003D0D97"/>
    <w:rsid w:val="003D13A6"/>
    <w:rsid w:val="003D178A"/>
    <w:rsid w:val="003D3911"/>
    <w:rsid w:val="003D3DF1"/>
    <w:rsid w:val="003D4180"/>
    <w:rsid w:val="003D474F"/>
    <w:rsid w:val="003D515A"/>
    <w:rsid w:val="003D56C4"/>
    <w:rsid w:val="003D5EE6"/>
    <w:rsid w:val="003D607D"/>
    <w:rsid w:val="003D67C6"/>
    <w:rsid w:val="003E100A"/>
    <w:rsid w:val="003E1518"/>
    <w:rsid w:val="003E1DD6"/>
    <w:rsid w:val="003E2CAE"/>
    <w:rsid w:val="003E4AA1"/>
    <w:rsid w:val="003E4D09"/>
    <w:rsid w:val="003E5D80"/>
    <w:rsid w:val="003E642E"/>
    <w:rsid w:val="003E779D"/>
    <w:rsid w:val="003E7AD6"/>
    <w:rsid w:val="003F0271"/>
    <w:rsid w:val="003F0E1B"/>
    <w:rsid w:val="003F210D"/>
    <w:rsid w:val="003F22F4"/>
    <w:rsid w:val="003F238E"/>
    <w:rsid w:val="003F2612"/>
    <w:rsid w:val="003F3AAD"/>
    <w:rsid w:val="003F3CE9"/>
    <w:rsid w:val="003F3FF8"/>
    <w:rsid w:val="003F5041"/>
    <w:rsid w:val="003F6C9D"/>
    <w:rsid w:val="003F723B"/>
    <w:rsid w:val="003F74D9"/>
    <w:rsid w:val="003F7C83"/>
    <w:rsid w:val="004008AD"/>
    <w:rsid w:val="00400E38"/>
    <w:rsid w:val="00402EC8"/>
    <w:rsid w:val="00402F62"/>
    <w:rsid w:val="00403459"/>
    <w:rsid w:val="004037B1"/>
    <w:rsid w:val="0040444E"/>
    <w:rsid w:val="00405271"/>
    <w:rsid w:val="00405C14"/>
    <w:rsid w:val="0040635E"/>
    <w:rsid w:val="00406761"/>
    <w:rsid w:val="00406E90"/>
    <w:rsid w:val="004113CD"/>
    <w:rsid w:val="0041196B"/>
    <w:rsid w:val="00412687"/>
    <w:rsid w:val="00412B84"/>
    <w:rsid w:val="00412E8B"/>
    <w:rsid w:val="004138B0"/>
    <w:rsid w:val="00413C10"/>
    <w:rsid w:val="004163DF"/>
    <w:rsid w:val="00416464"/>
    <w:rsid w:val="0041674F"/>
    <w:rsid w:val="004168AE"/>
    <w:rsid w:val="00420288"/>
    <w:rsid w:val="004222E5"/>
    <w:rsid w:val="0042237B"/>
    <w:rsid w:val="00424F70"/>
    <w:rsid w:val="00425F79"/>
    <w:rsid w:val="00426B74"/>
    <w:rsid w:val="00426C24"/>
    <w:rsid w:val="00426CED"/>
    <w:rsid w:val="00426D1D"/>
    <w:rsid w:val="00427023"/>
    <w:rsid w:val="004272BE"/>
    <w:rsid w:val="00430991"/>
    <w:rsid w:val="00431D4A"/>
    <w:rsid w:val="0043342D"/>
    <w:rsid w:val="00433962"/>
    <w:rsid w:val="00433C8A"/>
    <w:rsid w:val="004342C5"/>
    <w:rsid w:val="0043544E"/>
    <w:rsid w:val="00436095"/>
    <w:rsid w:val="00436803"/>
    <w:rsid w:val="00436FA7"/>
    <w:rsid w:val="00437177"/>
    <w:rsid w:val="00437957"/>
    <w:rsid w:val="00437BB4"/>
    <w:rsid w:val="00437E08"/>
    <w:rsid w:val="004400C8"/>
    <w:rsid w:val="00442541"/>
    <w:rsid w:val="00443C79"/>
    <w:rsid w:val="00444852"/>
    <w:rsid w:val="00444857"/>
    <w:rsid w:val="004448C9"/>
    <w:rsid w:val="004452AE"/>
    <w:rsid w:val="00446AE2"/>
    <w:rsid w:val="00447144"/>
    <w:rsid w:val="00447189"/>
    <w:rsid w:val="00447A0A"/>
    <w:rsid w:val="0045101E"/>
    <w:rsid w:val="00453643"/>
    <w:rsid w:val="00454DAF"/>
    <w:rsid w:val="0045523A"/>
    <w:rsid w:val="00455E21"/>
    <w:rsid w:val="00456727"/>
    <w:rsid w:val="004574A7"/>
    <w:rsid w:val="00460510"/>
    <w:rsid w:val="00460A7B"/>
    <w:rsid w:val="00460ACC"/>
    <w:rsid w:val="00460D2D"/>
    <w:rsid w:val="004617AF"/>
    <w:rsid w:val="00461A10"/>
    <w:rsid w:val="00461F33"/>
    <w:rsid w:val="004623C1"/>
    <w:rsid w:val="0046541B"/>
    <w:rsid w:val="00465F02"/>
    <w:rsid w:val="00466054"/>
    <w:rsid w:val="004661D2"/>
    <w:rsid w:val="00466558"/>
    <w:rsid w:val="004668C7"/>
    <w:rsid w:val="004703A8"/>
    <w:rsid w:val="00470BE7"/>
    <w:rsid w:val="004710D4"/>
    <w:rsid w:val="00471BA7"/>
    <w:rsid w:val="00471DE0"/>
    <w:rsid w:val="0047209B"/>
    <w:rsid w:val="004722F4"/>
    <w:rsid w:val="00472581"/>
    <w:rsid w:val="00472AA9"/>
    <w:rsid w:val="00474BA9"/>
    <w:rsid w:val="00474D02"/>
    <w:rsid w:val="00475335"/>
    <w:rsid w:val="004753B7"/>
    <w:rsid w:val="0047657F"/>
    <w:rsid w:val="004774D4"/>
    <w:rsid w:val="00477DA1"/>
    <w:rsid w:val="00480917"/>
    <w:rsid w:val="00480F79"/>
    <w:rsid w:val="004813A9"/>
    <w:rsid w:val="00481510"/>
    <w:rsid w:val="00481B3F"/>
    <w:rsid w:val="004829D1"/>
    <w:rsid w:val="00482EC6"/>
    <w:rsid w:val="004838A8"/>
    <w:rsid w:val="004839A7"/>
    <w:rsid w:val="00483A00"/>
    <w:rsid w:val="00483B41"/>
    <w:rsid w:val="004868D3"/>
    <w:rsid w:val="00486A6F"/>
    <w:rsid w:val="00487808"/>
    <w:rsid w:val="00487A5A"/>
    <w:rsid w:val="00487B2C"/>
    <w:rsid w:val="00487CF4"/>
    <w:rsid w:val="0049105F"/>
    <w:rsid w:val="004914F7"/>
    <w:rsid w:val="0049218E"/>
    <w:rsid w:val="004926CD"/>
    <w:rsid w:val="00494773"/>
    <w:rsid w:val="004952DF"/>
    <w:rsid w:val="004955B6"/>
    <w:rsid w:val="00495F75"/>
    <w:rsid w:val="00496D4B"/>
    <w:rsid w:val="00497CA1"/>
    <w:rsid w:val="004A1FD6"/>
    <w:rsid w:val="004A3663"/>
    <w:rsid w:val="004A4345"/>
    <w:rsid w:val="004A4547"/>
    <w:rsid w:val="004A49A7"/>
    <w:rsid w:val="004A5201"/>
    <w:rsid w:val="004A5AAD"/>
    <w:rsid w:val="004A633F"/>
    <w:rsid w:val="004A6727"/>
    <w:rsid w:val="004A7A79"/>
    <w:rsid w:val="004B10A0"/>
    <w:rsid w:val="004B220E"/>
    <w:rsid w:val="004B3448"/>
    <w:rsid w:val="004B3995"/>
    <w:rsid w:val="004B3998"/>
    <w:rsid w:val="004B3D07"/>
    <w:rsid w:val="004B42C2"/>
    <w:rsid w:val="004B43B8"/>
    <w:rsid w:val="004B513A"/>
    <w:rsid w:val="004B6BC3"/>
    <w:rsid w:val="004C06E9"/>
    <w:rsid w:val="004C16ED"/>
    <w:rsid w:val="004C1D42"/>
    <w:rsid w:val="004C22FF"/>
    <w:rsid w:val="004C36F5"/>
    <w:rsid w:val="004C3C6D"/>
    <w:rsid w:val="004C3F5F"/>
    <w:rsid w:val="004C5958"/>
    <w:rsid w:val="004C5FEE"/>
    <w:rsid w:val="004C69CA"/>
    <w:rsid w:val="004C7311"/>
    <w:rsid w:val="004C75B3"/>
    <w:rsid w:val="004C7AF0"/>
    <w:rsid w:val="004D1028"/>
    <w:rsid w:val="004D1E3F"/>
    <w:rsid w:val="004D2633"/>
    <w:rsid w:val="004D2B51"/>
    <w:rsid w:val="004D32E7"/>
    <w:rsid w:val="004D3BFD"/>
    <w:rsid w:val="004D56BB"/>
    <w:rsid w:val="004D6AF4"/>
    <w:rsid w:val="004D7CA1"/>
    <w:rsid w:val="004E01FB"/>
    <w:rsid w:val="004E4AB9"/>
    <w:rsid w:val="004E523C"/>
    <w:rsid w:val="004E6663"/>
    <w:rsid w:val="004E7CB8"/>
    <w:rsid w:val="004F17B0"/>
    <w:rsid w:val="004F3D5D"/>
    <w:rsid w:val="004F4ABD"/>
    <w:rsid w:val="004F4C6E"/>
    <w:rsid w:val="004F5793"/>
    <w:rsid w:val="004F5840"/>
    <w:rsid w:val="004F5ED7"/>
    <w:rsid w:val="004F76E7"/>
    <w:rsid w:val="00500637"/>
    <w:rsid w:val="0050083E"/>
    <w:rsid w:val="005038F1"/>
    <w:rsid w:val="00504C6B"/>
    <w:rsid w:val="0050545F"/>
    <w:rsid w:val="00505581"/>
    <w:rsid w:val="00505F8E"/>
    <w:rsid w:val="005060B6"/>
    <w:rsid w:val="005062ED"/>
    <w:rsid w:val="00506787"/>
    <w:rsid w:val="005101B8"/>
    <w:rsid w:val="00510BED"/>
    <w:rsid w:val="00511430"/>
    <w:rsid w:val="005119B3"/>
    <w:rsid w:val="005127C6"/>
    <w:rsid w:val="005130C3"/>
    <w:rsid w:val="00514617"/>
    <w:rsid w:val="00514C81"/>
    <w:rsid w:val="00515451"/>
    <w:rsid w:val="00516039"/>
    <w:rsid w:val="00522262"/>
    <w:rsid w:val="0052349B"/>
    <w:rsid w:val="00524ECE"/>
    <w:rsid w:val="005251EE"/>
    <w:rsid w:val="00530B45"/>
    <w:rsid w:val="005347B0"/>
    <w:rsid w:val="0053634C"/>
    <w:rsid w:val="005365D0"/>
    <w:rsid w:val="00536E56"/>
    <w:rsid w:val="005416EA"/>
    <w:rsid w:val="005423BB"/>
    <w:rsid w:val="00542BDA"/>
    <w:rsid w:val="00543F3E"/>
    <w:rsid w:val="00544B8A"/>
    <w:rsid w:val="00545CDD"/>
    <w:rsid w:val="00546FC6"/>
    <w:rsid w:val="00547553"/>
    <w:rsid w:val="00547CFF"/>
    <w:rsid w:val="005501A7"/>
    <w:rsid w:val="005504CD"/>
    <w:rsid w:val="005509C0"/>
    <w:rsid w:val="005518B1"/>
    <w:rsid w:val="00553497"/>
    <w:rsid w:val="00555375"/>
    <w:rsid w:val="0056062C"/>
    <w:rsid w:val="0056202B"/>
    <w:rsid w:val="00562538"/>
    <w:rsid w:val="0056274D"/>
    <w:rsid w:val="00562D06"/>
    <w:rsid w:val="005639A7"/>
    <w:rsid w:val="00563EB2"/>
    <w:rsid w:val="00565698"/>
    <w:rsid w:val="00565D2E"/>
    <w:rsid w:val="00566464"/>
    <w:rsid w:val="005664E1"/>
    <w:rsid w:val="0056673A"/>
    <w:rsid w:val="00567306"/>
    <w:rsid w:val="0056749E"/>
    <w:rsid w:val="00567C06"/>
    <w:rsid w:val="00570ADC"/>
    <w:rsid w:val="00572887"/>
    <w:rsid w:val="005728D5"/>
    <w:rsid w:val="00572A16"/>
    <w:rsid w:val="005739C0"/>
    <w:rsid w:val="00575B99"/>
    <w:rsid w:val="00575F11"/>
    <w:rsid w:val="005766CA"/>
    <w:rsid w:val="00577416"/>
    <w:rsid w:val="00577CCF"/>
    <w:rsid w:val="005801C4"/>
    <w:rsid w:val="005802B0"/>
    <w:rsid w:val="00581853"/>
    <w:rsid w:val="00581D08"/>
    <w:rsid w:val="005831F2"/>
    <w:rsid w:val="00584525"/>
    <w:rsid w:val="00584DFB"/>
    <w:rsid w:val="005858DA"/>
    <w:rsid w:val="00586684"/>
    <w:rsid w:val="00586B19"/>
    <w:rsid w:val="00587046"/>
    <w:rsid w:val="0058728C"/>
    <w:rsid w:val="00590FEF"/>
    <w:rsid w:val="005913E7"/>
    <w:rsid w:val="0059194D"/>
    <w:rsid w:val="00593DCD"/>
    <w:rsid w:val="005A0187"/>
    <w:rsid w:val="005A0BA0"/>
    <w:rsid w:val="005A0E81"/>
    <w:rsid w:val="005A13B1"/>
    <w:rsid w:val="005A1B0E"/>
    <w:rsid w:val="005A32F2"/>
    <w:rsid w:val="005A46CB"/>
    <w:rsid w:val="005A5623"/>
    <w:rsid w:val="005A5D4C"/>
    <w:rsid w:val="005A61A6"/>
    <w:rsid w:val="005B13E7"/>
    <w:rsid w:val="005B14A4"/>
    <w:rsid w:val="005B1566"/>
    <w:rsid w:val="005B16AC"/>
    <w:rsid w:val="005B2CE5"/>
    <w:rsid w:val="005B30DD"/>
    <w:rsid w:val="005B319F"/>
    <w:rsid w:val="005B3969"/>
    <w:rsid w:val="005B4E35"/>
    <w:rsid w:val="005B5A44"/>
    <w:rsid w:val="005B5C4B"/>
    <w:rsid w:val="005B6349"/>
    <w:rsid w:val="005B6CFD"/>
    <w:rsid w:val="005B7B4E"/>
    <w:rsid w:val="005B7BF4"/>
    <w:rsid w:val="005C0665"/>
    <w:rsid w:val="005C1461"/>
    <w:rsid w:val="005C2905"/>
    <w:rsid w:val="005C3CAF"/>
    <w:rsid w:val="005C4C9F"/>
    <w:rsid w:val="005C5EBA"/>
    <w:rsid w:val="005C5F21"/>
    <w:rsid w:val="005C7680"/>
    <w:rsid w:val="005D0762"/>
    <w:rsid w:val="005D4D65"/>
    <w:rsid w:val="005D4F06"/>
    <w:rsid w:val="005D6EE1"/>
    <w:rsid w:val="005D7C6B"/>
    <w:rsid w:val="005E0124"/>
    <w:rsid w:val="005E0EE2"/>
    <w:rsid w:val="005E348C"/>
    <w:rsid w:val="005E433A"/>
    <w:rsid w:val="005E4376"/>
    <w:rsid w:val="005E49B0"/>
    <w:rsid w:val="005E78D9"/>
    <w:rsid w:val="005F07AF"/>
    <w:rsid w:val="005F09B0"/>
    <w:rsid w:val="005F0BB3"/>
    <w:rsid w:val="005F26DB"/>
    <w:rsid w:val="005F3E11"/>
    <w:rsid w:val="005F4992"/>
    <w:rsid w:val="005F7351"/>
    <w:rsid w:val="0060029F"/>
    <w:rsid w:val="00600306"/>
    <w:rsid w:val="00600D56"/>
    <w:rsid w:val="00602177"/>
    <w:rsid w:val="006027BD"/>
    <w:rsid w:val="006028D9"/>
    <w:rsid w:val="006036BA"/>
    <w:rsid w:val="0060382A"/>
    <w:rsid w:val="006053DA"/>
    <w:rsid w:val="006054CE"/>
    <w:rsid w:val="006056E3"/>
    <w:rsid w:val="00605716"/>
    <w:rsid w:val="006076D3"/>
    <w:rsid w:val="006076E5"/>
    <w:rsid w:val="006105BF"/>
    <w:rsid w:val="00610AFE"/>
    <w:rsid w:val="00611EFF"/>
    <w:rsid w:val="0061236F"/>
    <w:rsid w:val="00612CCB"/>
    <w:rsid w:val="00612D42"/>
    <w:rsid w:val="0061322B"/>
    <w:rsid w:val="006132F0"/>
    <w:rsid w:val="00614199"/>
    <w:rsid w:val="00615269"/>
    <w:rsid w:val="00615F5F"/>
    <w:rsid w:val="006163DB"/>
    <w:rsid w:val="00616455"/>
    <w:rsid w:val="00616655"/>
    <w:rsid w:val="0062133F"/>
    <w:rsid w:val="00621F98"/>
    <w:rsid w:val="00624900"/>
    <w:rsid w:val="006257FF"/>
    <w:rsid w:val="00626568"/>
    <w:rsid w:val="00626F37"/>
    <w:rsid w:val="00627946"/>
    <w:rsid w:val="006300F4"/>
    <w:rsid w:val="00631733"/>
    <w:rsid w:val="006317BF"/>
    <w:rsid w:val="0063226B"/>
    <w:rsid w:val="006324D0"/>
    <w:rsid w:val="00632599"/>
    <w:rsid w:val="0063321F"/>
    <w:rsid w:val="006344D5"/>
    <w:rsid w:val="00635BB8"/>
    <w:rsid w:val="00636797"/>
    <w:rsid w:val="00636AF4"/>
    <w:rsid w:val="00641682"/>
    <w:rsid w:val="00641AFD"/>
    <w:rsid w:val="00642090"/>
    <w:rsid w:val="006428F3"/>
    <w:rsid w:val="00642953"/>
    <w:rsid w:val="00642A53"/>
    <w:rsid w:val="00642B3E"/>
    <w:rsid w:val="00642C83"/>
    <w:rsid w:val="0064530B"/>
    <w:rsid w:val="00646E25"/>
    <w:rsid w:val="006475F5"/>
    <w:rsid w:val="00647AED"/>
    <w:rsid w:val="00647B82"/>
    <w:rsid w:val="00647CF1"/>
    <w:rsid w:val="00647E62"/>
    <w:rsid w:val="00650D45"/>
    <w:rsid w:val="006513DA"/>
    <w:rsid w:val="00652E74"/>
    <w:rsid w:val="006532CC"/>
    <w:rsid w:val="00653656"/>
    <w:rsid w:val="00656173"/>
    <w:rsid w:val="006561D9"/>
    <w:rsid w:val="0065663F"/>
    <w:rsid w:val="0065691B"/>
    <w:rsid w:val="00661B1C"/>
    <w:rsid w:val="006622DA"/>
    <w:rsid w:val="006625C8"/>
    <w:rsid w:val="00662D57"/>
    <w:rsid w:val="00666110"/>
    <w:rsid w:val="00670207"/>
    <w:rsid w:val="00671168"/>
    <w:rsid w:val="006712D9"/>
    <w:rsid w:val="00671A72"/>
    <w:rsid w:val="00671F45"/>
    <w:rsid w:val="00674D60"/>
    <w:rsid w:val="00675BE5"/>
    <w:rsid w:val="006764FD"/>
    <w:rsid w:val="00676F7C"/>
    <w:rsid w:val="00677880"/>
    <w:rsid w:val="006779AB"/>
    <w:rsid w:val="006823AF"/>
    <w:rsid w:val="00682A2B"/>
    <w:rsid w:val="00683AE1"/>
    <w:rsid w:val="00683BF4"/>
    <w:rsid w:val="00684015"/>
    <w:rsid w:val="00684AA6"/>
    <w:rsid w:val="006850B3"/>
    <w:rsid w:val="00685A1E"/>
    <w:rsid w:val="00687BFC"/>
    <w:rsid w:val="00687E8C"/>
    <w:rsid w:val="00690BA1"/>
    <w:rsid w:val="00692546"/>
    <w:rsid w:val="0069375E"/>
    <w:rsid w:val="00693FBF"/>
    <w:rsid w:val="00694BB7"/>
    <w:rsid w:val="006A1C90"/>
    <w:rsid w:val="006A304D"/>
    <w:rsid w:val="006A32E1"/>
    <w:rsid w:val="006A4C67"/>
    <w:rsid w:val="006A50DB"/>
    <w:rsid w:val="006A5227"/>
    <w:rsid w:val="006A5935"/>
    <w:rsid w:val="006A5CB5"/>
    <w:rsid w:val="006A6424"/>
    <w:rsid w:val="006A7564"/>
    <w:rsid w:val="006A7C3A"/>
    <w:rsid w:val="006A7E35"/>
    <w:rsid w:val="006B11DA"/>
    <w:rsid w:val="006B2BCE"/>
    <w:rsid w:val="006B2D2E"/>
    <w:rsid w:val="006B3488"/>
    <w:rsid w:val="006B406F"/>
    <w:rsid w:val="006B408F"/>
    <w:rsid w:val="006B445F"/>
    <w:rsid w:val="006B5331"/>
    <w:rsid w:val="006B5706"/>
    <w:rsid w:val="006B5BF4"/>
    <w:rsid w:val="006B5C66"/>
    <w:rsid w:val="006B5E44"/>
    <w:rsid w:val="006C134F"/>
    <w:rsid w:val="006C1C72"/>
    <w:rsid w:val="006C3BCB"/>
    <w:rsid w:val="006C4EDB"/>
    <w:rsid w:val="006C5969"/>
    <w:rsid w:val="006C5F2C"/>
    <w:rsid w:val="006C738C"/>
    <w:rsid w:val="006C763E"/>
    <w:rsid w:val="006D0346"/>
    <w:rsid w:val="006D1034"/>
    <w:rsid w:val="006D2F2C"/>
    <w:rsid w:val="006D35B4"/>
    <w:rsid w:val="006D3A55"/>
    <w:rsid w:val="006D40ED"/>
    <w:rsid w:val="006D5B9B"/>
    <w:rsid w:val="006D621A"/>
    <w:rsid w:val="006D64D5"/>
    <w:rsid w:val="006E19A6"/>
    <w:rsid w:val="006E378A"/>
    <w:rsid w:val="006E47A2"/>
    <w:rsid w:val="006E48B5"/>
    <w:rsid w:val="006E4AB8"/>
    <w:rsid w:val="006E52BD"/>
    <w:rsid w:val="006E563F"/>
    <w:rsid w:val="006E5B32"/>
    <w:rsid w:val="006E7106"/>
    <w:rsid w:val="006E7156"/>
    <w:rsid w:val="006E780B"/>
    <w:rsid w:val="006E7A24"/>
    <w:rsid w:val="006F20F4"/>
    <w:rsid w:val="006F4969"/>
    <w:rsid w:val="006F5248"/>
    <w:rsid w:val="006F6068"/>
    <w:rsid w:val="006F6750"/>
    <w:rsid w:val="006F6A54"/>
    <w:rsid w:val="00700F0E"/>
    <w:rsid w:val="007010B0"/>
    <w:rsid w:val="007016D1"/>
    <w:rsid w:val="00701A4C"/>
    <w:rsid w:val="00701C54"/>
    <w:rsid w:val="00701FEB"/>
    <w:rsid w:val="00702C2A"/>
    <w:rsid w:val="00702D45"/>
    <w:rsid w:val="007041AF"/>
    <w:rsid w:val="00704A53"/>
    <w:rsid w:val="00704ADA"/>
    <w:rsid w:val="00705016"/>
    <w:rsid w:val="0070590F"/>
    <w:rsid w:val="007061A0"/>
    <w:rsid w:val="00706569"/>
    <w:rsid w:val="00706C38"/>
    <w:rsid w:val="00707828"/>
    <w:rsid w:val="0070785D"/>
    <w:rsid w:val="00707C13"/>
    <w:rsid w:val="00710BBA"/>
    <w:rsid w:val="007114B4"/>
    <w:rsid w:val="007121BC"/>
    <w:rsid w:val="007121DB"/>
    <w:rsid w:val="00712390"/>
    <w:rsid w:val="00713A56"/>
    <w:rsid w:val="0071427C"/>
    <w:rsid w:val="00714B43"/>
    <w:rsid w:val="00714EDB"/>
    <w:rsid w:val="007153FB"/>
    <w:rsid w:val="00715563"/>
    <w:rsid w:val="00715B62"/>
    <w:rsid w:val="007169F3"/>
    <w:rsid w:val="007175BF"/>
    <w:rsid w:val="007176CD"/>
    <w:rsid w:val="00717859"/>
    <w:rsid w:val="00717E86"/>
    <w:rsid w:val="007208EA"/>
    <w:rsid w:val="00720B97"/>
    <w:rsid w:val="00720C54"/>
    <w:rsid w:val="00720D48"/>
    <w:rsid w:val="007212BD"/>
    <w:rsid w:val="00721EB0"/>
    <w:rsid w:val="00722CC2"/>
    <w:rsid w:val="0072364B"/>
    <w:rsid w:val="00724110"/>
    <w:rsid w:val="00724A31"/>
    <w:rsid w:val="007254B3"/>
    <w:rsid w:val="007259A3"/>
    <w:rsid w:val="00725B37"/>
    <w:rsid w:val="00725BCB"/>
    <w:rsid w:val="00725F03"/>
    <w:rsid w:val="007268D6"/>
    <w:rsid w:val="00727440"/>
    <w:rsid w:val="007276E8"/>
    <w:rsid w:val="00727A53"/>
    <w:rsid w:val="00727EEB"/>
    <w:rsid w:val="00730784"/>
    <w:rsid w:val="00730815"/>
    <w:rsid w:val="007309AF"/>
    <w:rsid w:val="0073238B"/>
    <w:rsid w:val="0073313C"/>
    <w:rsid w:val="00736348"/>
    <w:rsid w:val="00736CAD"/>
    <w:rsid w:val="0073740D"/>
    <w:rsid w:val="00737B36"/>
    <w:rsid w:val="00737E10"/>
    <w:rsid w:val="00740968"/>
    <w:rsid w:val="00740F09"/>
    <w:rsid w:val="00743A01"/>
    <w:rsid w:val="0074488B"/>
    <w:rsid w:val="0074489F"/>
    <w:rsid w:val="00744DBA"/>
    <w:rsid w:val="00744FDF"/>
    <w:rsid w:val="0074520E"/>
    <w:rsid w:val="00745C4B"/>
    <w:rsid w:val="00746636"/>
    <w:rsid w:val="00746826"/>
    <w:rsid w:val="00746BEC"/>
    <w:rsid w:val="0075233D"/>
    <w:rsid w:val="00753B37"/>
    <w:rsid w:val="0075403D"/>
    <w:rsid w:val="00755083"/>
    <w:rsid w:val="007550B9"/>
    <w:rsid w:val="00755863"/>
    <w:rsid w:val="0075621C"/>
    <w:rsid w:val="00756C2F"/>
    <w:rsid w:val="00756F93"/>
    <w:rsid w:val="00757E8E"/>
    <w:rsid w:val="007616D7"/>
    <w:rsid w:val="007626E0"/>
    <w:rsid w:val="00762D91"/>
    <w:rsid w:val="00763363"/>
    <w:rsid w:val="00763966"/>
    <w:rsid w:val="00764B61"/>
    <w:rsid w:val="00767A37"/>
    <w:rsid w:val="00767AB3"/>
    <w:rsid w:val="00770810"/>
    <w:rsid w:val="00770BB5"/>
    <w:rsid w:val="00771594"/>
    <w:rsid w:val="007722EF"/>
    <w:rsid w:val="00772443"/>
    <w:rsid w:val="00773E67"/>
    <w:rsid w:val="007740E6"/>
    <w:rsid w:val="00774510"/>
    <w:rsid w:val="00774F71"/>
    <w:rsid w:val="0077500D"/>
    <w:rsid w:val="00775FB7"/>
    <w:rsid w:val="00777AB0"/>
    <w:rsid w:val="00780166"/>
    <w:rsid w:val="00780927"/>
    <w:rsid w:val="00781A54"/>
    <w:rsid w:val="00784211"/>
    <w:rsid w:val="00784EE3"/>
    <w:rsid w:val="0078547D"/>
    <w:rsid w:val="00785646"/>
    <w:rsid w:val="00786956"/>
    <w:rsid w:val="00786B2E"/>
    <w:rsid w:val="00786CFE"/>
    <w:rsid w:val="00786EE9"/>
    <w:rsid w:val="00787AD4"/>
    <w:rsid w:val="007910BF"/>
    <w:rsid w:val="007913BE"/>
    <w:rsid w:val="00791F1B"/>
    <w:rsid w:val="00792C7C"/>
    <w:rsid w:val="0079380F"/>
    <w:rsid w:val="0079412D"/>
    <w:rsid w:val="00794512"/>
    <w:rsid w:val="00794CEA"/>
    <w:rsid w:val="00795AAB"/>
    <w:rsid w:val="00795D05"/>
    <w:rsid w:val="007964E0"/>
    <w:rsid w:val="00796516"/>
    <w:rsid w:val="00796B6C"/>
    <w:rsid w:val="00797262"/>
    <w:rsid w:val="00797472"/>
    <w:rsid w:val="007A0545"/>
    <w:rsid w:val="007A1073"/>
    <w:rsid w:val="007A36E6"/>
    <w:rsid w:val="007A4299"/>
    <w:rsid w:val="007A507F"/>
    <w:rsid w:val="007A54B2"/>
    <w:rsid w:val="007A68B7"/>
    <w:rsid w:val="007A6AA1"/>
    <w:rsid w:val="007B00B2"/>
    <w:rsid w:val="007B07EB"/>
    <w:rsid w:val="007B0AF6"/>
    <w:rsid w:val="007B11D4"/>
    <w:rsid w:val="007B24B3"/>
    <w:rsid w:val="007B3F2F"/>
    <w:rsid w:val="007B45C8"/>
    <w:rsid w:val="007B4A86"/>
    <w:rsid w:val="007B4C0B"/>
    <w:rsid w:val="007B5732"/>
    <w:rsid w:val="007B5D60"/>
    <w:rsid w:val="007B60CE"/>
    <w:rsid w:val="007C03A6"/>
    <w:rsid w:val="007C062D"/>
    <w:rsid w:val="007C13E9"/>
    <w:rsid w:val="007C2378"/>
    <w:rsid w:val="007C3B21"/>
    <w:rsid w:val="007C3C9A"/>
    <w:rsid w:val="007C41F1"/>
    <w:rsid w:val="007C4291"/>
    <w:rsid w:val="007C48EF"/>
    <w:rsid w:val="007C6F68"/>
    <w:rsid w:val="007C72F9"/>
    <w:rsid w:val="007C7E54"/>
    <w:rsid w:val="007D0F10"/>
    <w:rsid w:val="007D1B42"/>
    <w:rsid w:val="007D20EE"/>
    <w:rsid w:val="007D2D91"/>
    <w:rsid w:val="007D2EBF"/>
    <w:rsid w:val="007D3380"/>
    <w:rsid w:val="007D3985"/>
    <w:rsid w:val="007D3A58"/>
    <w:rsid w:val="007D3BB8"/>
    <w:rsid w:val="007D4EC7"/>
    <w:rsid w:val="007D518F"/>
    <w:rsid w:val="007D568C"/>
    <w:rsid w:val="007D7387"/>
    <w:rsid w:val="007D74FB"/>
    <w:rsid w:val="007D7883"/>
    <w:rsid w:val="007E061B"/>
    <w:rsid w:val="007E0886"/>
    <w:rsid w:val="007E328E"/>
    <w:rsid w:val="007E3819"/>
    <w:rsid w:val="007E5DCE"/>
    <w:rsid w:val="007E5E72"/>
    <w:rsid w:val="007E63E8"/>
    <w:rsid w:val="007E71B1"/>
    <w:rsid w:val="007E7480"/>
    <w:rsid w:val="007E7DFD"/>
    <w:rsid w:val="007F202E"/>
    <w:rsid w:val="007F207A"/>
    <w:rsid w:val="007F29B4"/>
    <w:rsid w:val="007F34B9"/>
    <w:rsid w:val="007F35B2"/>
    <w:rsid w:val="007F3657"/>
    <w:rsid w:val="007F5272"/>
    <w:rsid w:val="007F531B"/>
    <w:rsid w:val="007F64D9"/>
    <w:rsid w:val="007F7C2B"/>
    <w:rsid w:val="007F7E0B"/>
    <w:rsid w:val="00800694"/>
    <w:rsid w:val="008009FA"/>
    <w:rsid w:val="00800D7A"/>
    <w:rsid w:val="00800E2F"/>
    <w:rsid w:val="0080144C"/>
    <w:rsid w:val="0080177C"/>
    <w:rsid w:val="00803969"/>
    <w:rsid w:val="0080499F"/>
    <w:rsid w:val="0080504C"/>
    <w:rsid w:val="008067E3"/>
    <w:rsid w:val="00811156"/>
    <w:rsid w:val="00811DAA"/>
    <w:rsid w:val="00811DDF"/>
    <w:rsid w:val="008123F8"/>
    <w:rsid w:val="00812842"/>
    <w:rsid w:val="008129E4"/>
    <w:rsid w:val="008139B0"/>
    <w:rsid w:val="00814555"/>
    <w:rsid w:val="00815332"/>
    <w:rsid w:val="008153EC"/>
    <w:rsid w:val="0081634E"/>
    <w:rsid w:val="0081681C"/>
    <w:rsid w:val="00817A47"/>
    <w:rsid w:val="00820E53"/>
    <w:rsid w:val="0082135A"/>
    <w:rsid w:val="00822FCD"/>
    <w:rsid w:val="00823C2B"/>
    <w:rsid w:val="0082410F"/>
    <w:rsid w:val="008245BE"/>
    <w:rsid w:val="00826E95"/>
    <w:rsid w:val="00826F71"/>
    <w:rsid w:val="00826FC0"/>
    <w:rsid w:val="00827C59"/>
    <w:rsid w:val="00827D53"/>
    <w:rsid w:val="0083086B"/>
    <w:rsid w:val="00831C1A"/>
    <w:rsid w:val="0083216B"/>
    <w:rsid w:val="008324D8"/>
    <w:rsid w:val="0083254E"/>
    <w:rsid w:val="00832819"/>
    <w:rsid w:val="00833E85"/>
    <w:rsid w:val="00834DCE"/>
    <w:rsid w:val="00835B15"/>
    <w:rsid w:val="00835FE2"/>
    <w:rsid w:val="00836CBC"/>
    <w:rsid w:val="008371D7"/>
    <w:rsid w:val="00837965"/>
    <w:rsid w:val="00840713"/>
    <w:rsid w:val="0084164D"/>
    <w:rsid w:val="0084229C"/>
    <w:rsid w:val="0084272D"/>
    <w:rsid w:val="00842A26"/>
    <w:rsid w:val="00842CEA"/>
    <w:rsid w:val="0084418D"/>
    <w:rsid w:val="008443E5"/>
    <w:rsid w:val="0084476D"/>
    <w:rsid w:val="008457E4"/>
    <w:rsid w:val="00846190"/>
    <w:rsid w:val="008467F8"/>
    <w:rsid w:val="008471E0"/>
    <w:rsid w:val="008476D0"/>
    <w:rsid w:val="00847767"/>
    <w:rsid w:val="00847C2E"/>
    <w:rsid w:val="00847DF4"/>
    <w:rsid w:val="008514F6"/>
    <w:rsid w:val="008530E8"/>
    <w:rsid w:val="008533D5"/>
    <w:rsid w:val="00857A90"/>
    <w:rsid w:val="00860A00"/>
    <w:rsid w:val="00865A67"/>
    <w:rsid w:val="00866405"/>
    <w:rsid w:val="0087134E"/>
    <w:rsid w:val="008717FA"/>
    <w:rsid w:val="00871826"/>
    <w:rsid w:val="008722DD"/>
    <w:rsid w:val="00872382"/>
    <w:rsid w:val="00873086"/>
    <w:rsid w:val="00873FB2"/>
    <w:rsid w:val="008748D9"/>
    <w:rsid w:val="0087732C"/>
    <w:rsid w:val="008773EB"/>
    <w:rsid w:val="00880F4D"/>
    <w:rsid w:val="008811F4"/>
    <w:rsid w:val="0088126E"/>
    <w:rsid w:val="00881595"/>
    <w:rsid w:val="00881F8A"/>
    <w:rsid w:val="008821DD"/>
    <w:rsid w:val="00883A17"/>
    <w:rsid w:val="008850A7"/>
    <w:rsid w:val="00885220"/>
    <w:rsid w:val="0088542C"/>
    <w:rsid w:val="0088593D"/>
    <w:rsid w:val="00887164"/>
    <w:rsid w:val="00890BE0"/>
    <w:rsid w:val="0089318C"/>
    <w:rsid w:val="00893C3C"/>
    <w:rsid w:val="00893CAF"/>
    <w:rsid w:val="0089494A"/>
    <w:rsid w:val="00896AC6"/>
    <w:rsid w:val="00896AC7"/>
    <w:rsid w:val="00896BA9"/>
    <w:rsid w:val="00896C22"/>
    <w:rsid w:val="00897B3F"/>
    <w:rsid w:val="008A0163"/>
    <w:rsid w:val="008A0550"/>
    <w:rsid w:val="008A1077"/>
    <w:rsid w:val="008A1A6D"/>
    <w:rsid w:val="008A1B1B"/>
    <w:rsid w:val="008A2C6C"/>
    <w:rsid w:val="008A2E66"/>
    <w:rsid w:val="008A356A"/>
    <w:rsid w:val="008A3667"/>
    <w:rsid w:val="008A5FF5"/>
    <w:rsid w:val="008A77DA"/>
    <w:rsid w:val="008B03C9"/>
    <w:rsid w:val="008B1D42"/>
    <w:rsid w:val="008B345F"/>
    <w:rsid w:val="008B3823"/>
    <w:rsid w:val="008B4967"/>
    <w:rsid w:val="008B54EE"/>
    <w:rsid w:val="008B6D59"/>
    <w:rsid w:val="008B7529"/>
    <w:rsid w:val="008C013F"/>
    <w:rsid w:val="008C1276"/>
    <w:rsid w:val="008C1329"/>
    <w:rsid w:val="008C1B56"/>
    <w:rsid w:val="008C1F29"/>
    <w:rsid w:val="008C2509"/>
    <w:rsid w:val="008C2705"/>
    <w:rsid w:val="008C33F5"/>
    <w:rsid w:val="008C351A"/>
    <w:rsid w:val="008C4A0D"/>
    <w:rsid w:val="008C5CA7"/>
    <w:rsid w:val="008C629D"/>
    <w:rsid w:val="008C6874"/>
    <w:rsid w:val="008D04A8"/>
    <w:rsid w:val="008D06A1"/>
    <w:rsid w:val="008D0FCC"/>
    <w:rsid w:val="008D104C"/>
    <w:rsid w:val="008D4D91"/>
    <w:rsid w:val="008D6B66"/>
    <w:rsid w:val="008E57FD"/>
    <w:rsid w:val="008E6E83"/>
    <w:rsid w:val="008E71B7"/>
    <w:rsid w:val="008E7700"/>
    <w:rsid w:val="008F0BDB"/>
    <w:rsid w:val="008F17B3"/>
    <w:rsid w:val="008F4D95"/>
    <w:rsid w:val="008F6925"/>
    <w:rsid w:val="008F6B60"/>
    <w:rsid w:val="008F7A18"/>
    <w:rsid w:val="00901D98"/>
    <w:rsid w:val="00904F2C"/>
    <w:rsid w:val="009053D4"/>
    <w:rsid w:val="00905610"/>
    <w:rsid w:val="009056E6"/>
    <w:rsid w:val="00906A57"/>
    <w:rsid w:val="00907A2A"/>
    <w:rsid w:val="00910B54"/>
    <w:rsid w:val="0091116C"/>
    <w:rsid w:val="00913120"/>
    <w:rsid w:val="00913DDC"/>
    <w:rsid w:val="00913E49"/>
    <w:rsid w:val="00914003"/>
    <w:rsid w:val="00914E79"/>
    <w:rsid w:val="00915282"/>
    <w:rsid w:val="00915B64"/>
    <w:rsid w:val="009173B9"/>
    <w:rsid w:val="009177EA"/>
    <w:rsid w:val="00917B3B"/>
    <w:rsid w:val="00917DAD"/>
    <w:rsid w:val="00920347"/>
    <w:rsid w:val="0092156B"/>
    <w:rsid w:val="00921661"/>
    <w:rsid w:val="009228DB"/>
    <w:rsid w:val="00924D03"/>
    <w:rsid w:val="00925799"/>
    <w:rsid w:val="009305D5"/>
    <w:rsid w:val="00930859"/>
    <w:rsid w:val="00931FEB"/>
    <w:rsid w:val="00932078"/>
    <w:rsid w:val="0093236D"/>
    <w:rsid w:val="00932508"/>
    <w:rsid w:val="00933B39"/>
    <w:rsid w:val="00933C8F"/>
    <w:rsid w:val="00934EDF"/>
    <w:rsid w:val="009354E2"/>
    <w:rsid w:val="0093571F"/>
    <w:rsid w:val="0093634A"/>
    <w:rsid w:val="009363AC"/>
    <w:rsid w:val="009403D5"/>
    <w:rsid w:val="00940540"/>
    <w:rsid w:val="00941869"/>
    <w:rsid w:val="00941A07"/>
    <w:rsid w:val="00941E00"/>
    <w:rsid w:val="00942BC6"/>
    <w:rsid w:val="00942C64"/>
    <w:rsid w:val="00943196"/>
    <w:rsid w:val="00943D31"/>
    <w:rsid w:val="009440E4"/>
    <w:rsid w:val="00944567"/>
    <w:rsid w:val="0094459D"/>
    <w:rsid w:val="00944CFC"/>
    <w:rsid w:val="009451AA"/>
    <w:rsid w:val="009451FC"/>
    <w:rsid w:val="00945744"/>
    <w:rsid w:val="00945DE7"/>
    <w:rsid w:val="00947BE1"/>
    <w:rsid w:val="00950448"/>
    <w:rsid w:val="00953E25"/>
    <w:rsid w:val="009542DD"/>
    <w:rsid w:val="00954535"/>
    <w:rsid w:val="00954A37"/>
    <w:rsid w:val="00954B18"/>
    <w:rsid w:val="009618BB"/>
    <w:rsid w:val="0096206E"/>
    <w:rsid w:val="00962822"/>
    <w:rsid w:val="00963ECA"/>
    <w:rsid w:val="009652C7"/>
    <w:rsid w:val="00965645"/>
    <w:rsid w:val="00966F01"/>
    <w:rsid w:val="009702D7"/>
    <w:rsid w:val="00970518"/>
    <w:rsid w:val="009724D4"/>
    <w:rsid w:val="00973661"/>
    <w:rsid w:val="009757F9"/>
    <w:rsid w:val="009769C6"/>
    <w:rsid w:val="00976DA3"/>
    <w:rsid w:val="00981007"/>
    <w:rsid w:val="009813D8"/>
    <w:rsid w:val="00981E8C"/>
    <w:rsid w:val="0098227E"/>
    <w:rsid w:val="009840BA"/>
    <w:rsid w:val="009841BF"/>
    <w:rsid w:val="0098432C"/>
    <w:rsid w:val="00984C66"/>
    <w:rsid w:val="00985658"/>
    <w:rsid w:val="0098619D"/>
    <w:rsid w:val="00986EA7"/>
    <w:rsid w:val="00987726"/>
    <w:rsid w:val="009912F2"/>
    <w:rsid w:val="009918F0"/>
    <w:rsid w:val="00992D1E"/>
    <w:rsid w:val="00992D42"/>
    <w:rsid w:val="00992E32"/>
    <w:rsid w:val="009939D4"/>
    <w:rsid w:val="0099400A"/>
    <w:rsid w:val="009971C4"/>
    <w:rsid w:val="009A1993"/>
    <w:rsid w:val="009A1CB5"/>
    <w:rsid w:val="009A2A87"/>
    <w:rsid w:val="009A2EA3"/>
    <w:rsid w:val="009A4ADB"/>
    <w:rsid w:val="009A4D95"/>
    <w:rsid w:val="009A5382"/>
    <w:rsid w:val="009A5B97"/>
    <w:rsid w:val="009A6AF0"/>
    <w:rsid w:val="009A6F6B"/>
    <w:rsid w:val="009A7460"/>
    <w:rsid w:val="009B2ED7"/>
    <w:rsid w:val="009B2F49"/>
    <w:rsid w:val="009B4F0E"/>
    <w:rsid w:val="009B5298"/>
    <w:rsid w:val="009B583E"/>
    <w:rsid w:val="009B7722"/>
    <w:rsid w:val="009C00BF"/>
    <w:rsid w:val="009C061B"/>
    <w:rsid w:val="009C0A74"/>
    <w:rsid w:val="009C1540"/>
    <w:rsid w:val="009C37CD"/>
    <w:rsid w:val="009C39BE"/>
    <w:rsid w:val="009C3CE0"/>
    <w:rsid w:val="009C5206"/>
    <w:rsid w:val="009C5BBC"/>
    <w:rsid w:val="009C6EEA"/>
    <w:rsid w:val="009C6F12"/>
    <w:rsid w:val="009C7ABD"/>
    <w:rsid w:val="009C7AF5"/>
    <w:rsid w:val="009C7F9E"/>
    <w:rsid w:val="009D0166"/>
    <w:rsid w:val="009D1CA1"/>
    <w:rsid w:val="009D340F"/>
    <w:rsid w:val="009D372A"/>
    <w:rsid w:val="009D4ADE"/>
    <w:rsid w:val="009D4EA1"/>
    <w:rsid w:val="009D4F39"/>
    <w:rsid w:val="009D53D1"/>
    <w:rsid w:val="009D5757"/>
    <w:rsid w:val="009D60AB"/>
    <w:rsid w:val="009D6623"/>
    <w:rsid w:val="009D6B3B"/>
    <w:rsid w:val="009D7846"/>
    <w:rsid w:val="009E022B"/>
    <w:rsid w:val="009E05F6"/>
    <w:rsid w:val="009E1127"/>
    <w:rsid w:val="009E1E6A"/>
    <w:rsid w:val="009E2895"/>
    <w:rsid w:val="009E29E0"/>
    <w:rsid w:val="009E2AFA"/>
    <w:rsid w:val="009E2C52"/>
    <w:rsid w:val="009E2EF7"/>
    <w:rsid w:val="009E3135"/>
    <w:rsid w:val="009E467E"/>
    <w:rsid w:val="009E4794"/>
    <w:rsid w:val="009E530E"/>
    <w:rsid w:val="009E549F"/>
    <w:rsid w:val="009E5A78"/>
    <w:rsid w:val="009E7513"/>
    <w:rsid w:val="009F058D"/>
    <w:rsid w:val="009F0F67"/>
    <w:rsid w:val="009F189E"/>
    <w:rsid w:val="009F19E2"/>
    <w:rsid w:val="009F24B1"/>
    <w:rsid w:val="009F2882"/>
    <w:rsid w:val="009F2924"/>
    <w:rsid w:val="009F3772"/>
    <w:rsid w:val="009F3815"/>
    <w:rsid w:val="009F5273"/>
    <w:rsid w:val="009F5469"/>
    <w:rsid w:val="009F6AAD"/>
    <w:rsid w:val="009F735D"/>
    <w:rsid w:val="00A0064C"/>
    <w:rsid w:val="00A0168C"/>
    <w:rsid w:val="00A025CD"/>
    <w:rsid w:val="00A03656"/>
    <w:rsid w:val="00A040C8"/>
    <w:rsid w:val="00A04704"/>
    <w:rsid w:val="00A05098"/>
    <w:rsid w:val="00A0583C"/>
    <w:rsid w:val="00A05996"/>
    <w:rsid w:val="00A062DC"/>
    <w:rsid w:val="00A0715A"/>
    <w:rsid w:val="00A105D7"/>
    <w:rsid w:val="00A1266F"/>
    <w:rsid w:val="00A1281D"/>
    <w:rsid w:val="00A13289"/>
    <w:rsid w:val="00A138BA"/>
    <w:rsid w:val="00A139F1"/>
    <w:rsid w:val="00A14270"/>
    <w:rsid w:val="00A14E67"/>
    <w:rsid w:val="00A14E9D"/>
    <w:rsid w:val="00A1583B"/>
    <w:rsid w:val="00A15D01"/>
    <w:rsid w:val="00A15E5F"/>
    <w:rsid w:val="00A170C9"/>
    <w:rsid w:val="00A17914"/>
    <w:rsid w:val="00A17D95"/>
    <w:rsid w:val="00A2241B"/>
    <w:rsid w:val="00A243A4"/>
    <w:rsid w:val="00A24D2E"/>
    <w:rsid w:val="00A24ECC"/>
    <w:rsid w:val="00A24F32"/>
    <w:rsid w:val="00A25BF4"/>
    <w:rsid w:val="00A25C62"/>
    <w:rsid w:val="00A261C0"/>
    <w:rsid w:val="00A274AB"/>
    <w:rsid w:val="00A274CC"/>
    <w:rsid w:val="00A304BC"/>
    <w:rsid w:val="00A3051A"/>
    <w:rsid w:val="00A306B2"/>
    <w:rsid w:val="00A30914"/>
    <w:rsid w:val="00A32653"/>
    <w:rsid w:val="00A3306D"/>
    <w:rsid w:val="00A33826"/>
    <w:rsid w:val="00A34753"/>
    <w:rsid w:val="00A34C9E"/>
    <w:rsid w:val="00A35C85"/>
    <w:rsid w:val="00A36356"/>
    <w:rsid w:val="00A36A73"/>
    <w:rsid w:val="00A36B27"/>
    <w:rsid w:val="00A36EEA"/>
    <w:rsid w:val="00A3771F"/>
    <w:rsid w:val="00A37FDB"/>
    <w:rsid w:val="00A40357"/>
    <w:rsid w:val="00A40AAD"/>
    <w:rsid w:val="00A412D7"/>
    <w:rsid w:val="00A42037"/>
    <w:rsid w:val="00A42248"/>
    <w:rsid w:val="00A423A4"/>
    <w:rsid w:val="00A453BA"/>
    <w:rsid w:val="00A45409"/>
    <w:rsid w:val="00A45C15"/>
    <w:rsid w:val="00A46655"/>
    <w:rsid w:val="00A46DDD"/>
    <w:rsid w:val="00A46E1A"/>
    <w:rsid w:val="00A477C1"/>
    <w:rsid w:val="00A50325"/>
    <w:rsid w:val="00A50650"/>
    <w:rsid w:val="00A50895"/>
    <w:rsid w:val="00A50CCD"/>
    <w:rsid w:val="00A5154E"/>
    <w:rsid w:val="00A51C7D"/>
    <w:rsid w:val="00A5379C"/>
    <w:rsid w:val="00A54B1A"/>
    <w:rsid w:val="00A552FA"/>
    <w:rsid w:val="00A55472"/>
    <w:rsid w:val="00A5617E"/>
    <w:rsid w:val="00A56F7F"/>
    <w:rsid w:val="00A576B2"/>
    <w:rsid w:val="00A602EA"/>
    <w:rsid w:val="00A605E6"/>
    <w:rsid w:val="00A60C6D"/>
    <w:rsid w:val="00A61106"/>
    <w:rsid w:val="00A62C06"/>
    <w:rsid w:val="00A63167"/>
    <w:rsid w:val="00A63DAF"/>
    <w:rsid w:val="00A641D5"/>
    <w:rsid w:val="00A651F0"/>
    <w:rsid w:val="00A65A8B"/>
    <w:rsid w:val="00A662C0"/>
    <w:rsid w:val="00A67E1E"/>
    <w:rsid w:val="00A67E81"/>
    <w:rsid w:val="00A70CBB"/>
    <w:rsid w:val="00A712A6"/>
    <w:rsid w:val="00A72468"/>
    <w:rsid w:val="00A725C7"/>
    <w:rsid w:val="00A73309"/>
    <w:rsid w:val="00A73829"/>
    <w:rsid w:val="00A73961"/>
    <w:rsid w:val="00A73F09"/>
    <w:rsid w:val="00A74223"/>
    <w:rsid w:val="00A74299"/>
    <w:rsid w:val="00A75452"/>
    <w:rsid w:val="00A755F8"/>
    <w:rsid w:val="00A75C47"/>
    <w:rsid w:val="00A75D6C"/>
    <w:rsid w:val="00A7614C"/>
    <w:rsid w:val="00A77DF3"/>
    <w:rsid w:val="00A80666"/>
    <w:rsid w:val="00A80E82"/>
    <w:rsid w:val="00A81E27"/>
    <w:rsid w:val="00A82235"/>
    <w:rsid w:val="00A827A0"/>
    <w:rsid w:val="00A82A49"/>
    <w:rsid w:val="00A82AD5"/>
    <w:rsid w:val="00A82F4C"/>
    <w:rsid w:val="00A8315C"/>
    <w:rsid w:val="00A84964"/>
    <w:rsid w:val="00A85394"/>
    <w:rsid w:val="00A86C64"/>
    <w:rsid w:val="00A86CEA"/>
    <w:rsid w:val="00A86FD8"/>
    <w:rsid w:val="00A87053"/>
    <w:rsid w:val="00A87233"/>
    <w:rsid w:val="00A91236"/>
    <w:rsid w:val="00A91BE6"/>
    <w:rsid w:val="00A92442"/>
    <w:rsid w:val="00A92610"/>
    <w:rsid w:val="00A92B6B"/>
    <w:rsid w:val="00A93FC1"/>
    <w:rsid w:val="00A947B0"/>
    <w:rsid w:val="00A963DE"/>
    <w:rsid w:val="00A97138"/>
    <w:rsid w:val="00A97BC4"/>
    <w:rsid w:val="00AA056A"/>
    <w:rsid w:val="00AA082D"/>
    <w:rsid w:val="00AA0DFC"/>
    <w:rsid w:val="00AA16ED"/>
    <w:rsid w:val="00AA1B79"/>
    <w:rsid w:val="00AA263E"/>
    <w:rsid w:val="00AA2F40"/>
    <w:rsid w:val="00AA3A26"/>
    <w:rsid w:val="00AA4DD2"/>
    <w:rsid w:val="00AA5920"/>
    <w:rsid w:val="00AB056A"/>
    <w:rsid w:val="00AB0916"/>
    <w:rsid w:val="00AB35BA"/>
    <w:rsid w:val="00AB4EDD"/>
    <w:rsid w:val="00AB5159"/>
    <w:rsid w:val="00AB545D"/>
    <w:rsid w:val="00AB79E1"/>
    <w:rsid w:val="00AC000D"/>
    <w:rsid w:val="00AC13F4"/>
    <w:rsid w:val="00AC1885"/>
    <w:rsid w:val="00AC1A70"/>
    <w:rsid w:val="00AC3024"/>
    <w:rsid w:val="00AC3E5D"/>
    <w:rsid w:val="00AC42C3"/>
    <w:rsid w:val="00AC494B"/>
    <w:rsid w:val="00AC4AC9"/>
    <w:rsid w:val="00AC526F"/>
    <w:rsid w:val="00AC6720"/>
    <w:rsid w:val="00AC74B9"/>
    <w:rsid w:val="00AC7D0C"/>
    <w:rsid w:val="00AD033A"/>
    <w:rsid w:val="00AD1ECF"/>
    <w:rsid w:val="00AD3616"/>
    <w:rsid w:val="00AD368E"/>
    <w:rsid w:val="00AD3F64"/>
    <w:rsid w:val="00AD4A81"/>
    <w:rsid w:val="00AD62F2"/>
    <w:rsid w:val="00AE12E6"/>
    <w:rsid w:val="00AE15A9"/>
    <w:rsid w:val="00AE30FF"/>
    <w:rsid w:val="00AE31C4"/>
    <w:rsid w:val="00AE3729"/>
    <w:rsid w:val="00AE52BA"/>
    <w:rsid w:val="00AE5D24"/>
    <w:rsid w:val="00AE5EC6"/>
    <w:rsid w:val="00AE6601"/>
    <w:rsid w:val="00AE692E"/>
    <w:rsid w:val="00AE76EA"/>
    <w:rsid w:val="00AE791F"/>
    <w:rsid w:val="00AF0167"/>
    <w:rsid w:val="00AF13C8"/>
    <w:rsid w:val="00AF19A3"/>
    <w:rsid w:val="00AF32FD"/>
    <w:rsid w:val="00AF375F"/>
    <w:rsid w:val="00AF4DE4"/>
    <w:rsid w:val="00AF7D22"/>
    <w:rsid w:val="00AF7F34"/>
    <w:rsid w:val="00B000B7"/>
    <w:rsid w:val="00B001A3"/>
    <w:rsid w:val="00B00B5A"/>
    <w:rsid w:val="00B0103F"/>
    <w:rsid w:val="00B01A99"/>
    <w:rsid w:val="00B01D6C"/>
    <w:rsid w:val="00B0379A"/>
    <w:rsid w:val="00B03E8F"/>
    <w:rsid w:val="00B04E19"/>
    <w:rsid w:val="00B05C43"/>
    <w:rsid w:val="00B05DCD"/>
    <w:rsid w:val="00B06A5E"/>
    <w:rsid w:val="00B07B77"/>
    <w:rsid w:val="00B114CE"/>
    <w:rsid w:val="00B11A29"/>
    <w:rsid w:val="00B120B4"/>
    <w:rsid w:val="00B12674"/>
    <w:rsid w:val="00B12F04"/>
    <w:rsid w:val="00B13CBF"/>
    <w:rsid w:val="00B14EF8"/>
    <w:rsid w:val="00B15A3E"/>
    <w:rsid w:val="00B16309"/>
    <w:rsid w:val="00B1778A"/>
    <w:rsid w:val="00B2065B"/>
    <w:rsid w:val="00B20BF0"/>
    <w:rsid w:val="00B21D4A"/>
    <w:rsid w:val="00B22771"/>
    <w:rsid w:val="00B229F4"/>
    <w:rsid w:val="00B22FED"/>
    <w:rsid w:val="00B2317E"/>
    <w:rsid w:val="00B2359D"/>
    <w:rsid w:val="00B25411"/>
    <w:rsid w:val="00B25B92"/>
    <w:rsid w:val="00B2633A"/>
    <w:rsid w:val="00B26824"/>
    <w:rsid w:val="00B2689B"/>
    <w:rsid w:val="00B306CB"/>
    <w:rsid w:val="00B3112C"/>
    <w:rsid w:val="00B3199E"/>
    <w:rsid w:val="00B322E0"/>
    <w:rsid w:val="00B3385E"/>
    <w:rsid w:val="00B33AEA"/>
    <w:rsid w:val="00B343B3"/>
    <w:rsid w:val="00B366A4"/>
    <w:rsid w:val="00B4043D"/>
    <w:rsid w:val="00B40A6B"/>
    <w:rsid w:val="00B40F54"/>
    <w:rsid w:val="00B41254"/>
    <w:rsid w:val="00B42A02"/>
    <w:rsid w:val="00B44707"/>
    <w:rsid w:val="00B4477E"/>
    <w:rsid w:val="00B4502D"/>
    <w:rsid w:val="00B45648"/>
    <w:rsid w:val="00B4569E"/>
    <w:rsid w:val="00B4677B"/>
    <w:rsid w:val="00B46A1A"/>
    <w:rsid w:val="00B47B78"/>
    <w:rsid w:val="00B510ED"/>
    <w:rsid w:val="00B512B8"/>
    <w:rsid w:val="00B5283C"/>
    <w:rsid w:val="00B52D32"/>
    <w:rsid w:val="00B53B4E"/>
    <w:rsid w:val="00B552B7"/>
    <w:rsid w:val="00B55421"/>
    <w:rsid w:val="00B567F0"/>
    <w:rsid w:val="00B60A14"/>
    <w:rsid w:val="00B6137B"/>
    <w:rsid w:val="00B624F2"/>
    <w:rsid w:val="00B63BD6"/>
    <w:rsid w:val="00B65352"/>
    <w:rsid w:val="00B66436"/>
    <w:rsid w:val="00B66B64"/>
    <w:rsid w:val="00B671FA"/>
    <w:rsid w:val="00B70445"/>
    <w:rsid w:val="00B7077D"/>
    <w:rsid w:val="00B70E4C"/>
    <w:rsid w:val="00B712A5"/>
    <w:rsid w:val="00B71863"/>
    <w:rsid w:val="00B72996"/>
    <w:rsid w:val="00B73318"/>
    <w:rsid w:val="00B73C98"/>
    <w:rsid w:val="00B73FFB"/>
    <w:rsid w:val="00B74034"/>
    <w:rsid w:val="00B751D9"/>
    <w:rsid w:val="00B753DD"/>
    <w:rsid w:val="00B754D2"/>
    <w:rsid w:val="00B75E84"/>
    <w:rsid w:val="00B762CF"/>
    <w:rsid w:val="00B7668E"/>
    <w:rsid w:val="00B76F2C"/>
    <w:rsid w:val="00B77FDF"/>
    <w:rsid w:val="00B80200"/>
    <w:rsid w:val="00B80C10"/>
    <w:rsid w:val="00B81036"/>
    <w:rsid w:val="00B82218"/>
    <w:rsid w:val="00B835BC"/>
    <w:rsid w:val="00B83D34"/>
    <w:rsid w:val="00B8404C"/>
    <w:rsid w:val="00B84889"/>
    <w:rsid w:val="00B84F03"/>
    <w:rsid w:val="00B86FF4"/>
    <w:rsid w:val="00B873CB"/>
    <w:rsid w:val="00B87EF8"/>
    <w:rsid w:val="00B90546"/>
    <w:rsid w:val="00B9077A"/>
    <w:rsid w:val="00B9126A"/>
    <w:rsid w:val="00B91768"/>
    <w:rsid w:val="00B92115"/>
    <w:rsid w:val="00B92B34"/>
    <w:rsid w:val="00B93246"/>
    <w:rsid w:val="00B93C5B"/>
    <w:rsid w:val="00B9681E"/>
    <w:rsid w:val="00B97194"/>
    <w:rsid w:val="00B9764E"/>
    <w:rsid w:val="00B9775F"/>
    <w:rsid w:val="00B977EB"/>
    <w:rsid w:val="00BA0A23"/>
    <w:rsid w:val="00BA1472"/>
    <w:rsid w:val="00BA176B"/>
    <w:rsid w:val="00BA1A2F"/>
    <w:rsid w:val="00BA1A94"/>
    <w:rsid w:val="00BA4337"/>
    <w:rsid w:val="00BA503D"/>
    <w:rsid w:val="00BA5E37"/>
    <w:rsid w:val="00BA7541"/>
    <w:rsid w:val="00BA7FFA"/>
    <w:rsid w:val="00BB081F"/>
    <w:rsid w:val="00BB0DD3"/>
    <w:rsid w:val="00BB10A8"/>
    <w:rsid w:val="00BB1252"/>
    <w:rsid w:val="00BB15E5"/>
    <w:rsid w:val="00BB17BB"/>
    <w:rsid w:val="00BB1F42"/>
    <w:rsid w:val="00BB2DC5"/>
    <w:rsid w:val="00BB2DFA"/>
    <w:rsid w:val="00BB5E6C"/>
    <w:rsid w:val="00BB601F"/>
    <w:rsid w:val="00BB640A"/>
    <w:rsid w:val="00BB663E"/>
    <w:rsid w:val="00BB6EF9"/>
    <w:rsid w:val="00BB7103"/>
    <w:rsid w:val="00BC0570"/>
    <w:rsid w:val="00BC0F9D"/>
    <w:rsid w:val="00BC10AC"/>
    <w:rsid w:val="00BC1E58"/>
    <w:rsid w:val="00BC2413"/>
    <w:rsid w:val="00BC31D7"/>
    <w:rsid w:val="00BC32A5"/>
    <w:rsid w:val="00BC4F14"/>
    <w:rsid w:val="00BC743D"/>
    <w:rsid w:val="00BC7ACB"/>
    <w:rsid w:val="00BC7EE1"/>
    <w:rsid w:val="00BD00DB"/>
    <w:rsid w:val="00BD180D"/>
    <w:rsid w:val="00BD2651"/>
    <w:rsid w:val="00BD6827"/>
    <w:rsid w:val="00BE03EF"/>
    <w:rsid w:val="00BE0C89"/>
    <w:rsid w:val="00BE2635"/>
    <w:rsid w:val="00BE3ED5"/>
    <w:rsid w:val="00BE5A71"/>
    <w:rsid w:val="00BE629A"/>
    <w:rsid w:val="00BE65A3"/>
    <w:rsid w:val="00BF1629"/>
    <w:rsid w:val="00BF1D08"/>
    <w:rsid w:val="00BF1FB4"/>
    <w:rsid w:val="00BF2130"/>
    <w:rsid w:val="00BF32F7"/>
    <w:rsid w:val="00BF44DB"/>
    <w:rsid w:val="00BF4AB1"/>
    <w:rsid w:val="00C02440"/>
    <w:rsid w:val="00C03D4D"/>
    <w:rsid w:val="00C03E1B"/>
    <w:rsid w:val="00C04867"/>
    <w:rsid w:val="00C05373"/>
    <w:rsid w:val="00C05AC1"/>
    <w:rsid w:val="00C063F4"/>
    <w:rsid w:val="00C10971"/>
    <w:rsid w:val="00C10D06"/>
    <w:rsid w:val="00C125B2"/>
    <w:rsid w:val="00C12634"/>
    <w:rsid w:val="00C12BF7"/>
    <w:rsid w:val="00C12E34"/>
    <w:rsid w:val="00C1320E"/>
    <w:rsid w:val="00C14386"/>
    <w:rsid w:val="00C14498"/>
    <w:rsid w:val="00C14931"/>
    <w:rsid w:val="00C14E1D"/>
    <w:rsid w:val="00C15067"/>
    <w:rsid w:val="00C157F4"/>
    <w:rsid w:val="00C160ED"/>
    <w:rsid w:val="00C164AF"/>
    <w:rsid w:val="00C16AB5"/>
    <w:rsid w:val="00C16ABA"/>
    <w:rsid w:val="00C173C0"/>
    <w:rsid w:val="00C17AC9"/>
    <w:rsid w:val="00C17B36"/>
    <w:rsid w:val="00C225A6"/>
    <w:rsid w:val="00C22610"/>
    <w:rsid w:val="00C2543D"/>
    <w:rsid w:val="00C26099"/>
    <w:rsid w:val="00C26649"/>
    <w:rsid w:val="00C26E24"/>
    <w:rsid w:val="00C31C43"/>
    <w:rsid w:val="00C330F8"/>
    <w:rsid w:val="00C34E2D"/>
    <w:rsid w:val="00C363B1"/>
    <w:rsid w:val="00C370ED"/>
    <w:rsid w:val="00C40354"/>
    <w:rsid w:val="00C40F48"/>
    <w:rsid w:val="00C460F7"/>
    <w:rsid w:val="00C46C4F"/>
    <w:rsid w:val="00C46DBA"/>
    <w:rsid w:val="00C46FFC"/>
    <w:rsid w:val="00C477F1"/>
    <w:rsid w:val="00C47AF5"/>
    <w:rsid w:val="00C5002D"/>
    <w:rsid w:val="00C50AE7"/>
    <w:rsid w:val="00C50B2A"/>
    <w:rsid w:val="00C50C3A"/>
    <w:rsid w:val="00C50DF1"/>
    <w:rsid w:val="00C52380"/>
    <w:rsid w:val="00C5339C"/>
    <w:rsid w:val="00C55912"/>
    <w:rsid w:val="00C55A31"/>
    <w:rsid w:val="00C5639A"/>
    <w:rsid w:val="00C576AF"/>
    <w:rsid w:val="00C6002C"/>
    <w:rsid w:val="00C60061"/>
    <w:rsid w:val="00C605A4"/>
    <w:rsid w:val="00C612B4"/>
    <w:rsid w:val="00C61763"/>
    <w:rsid w:val="00C6265B"/>
    <w:rsid w:val="00C62D15"/>
    <w:rsid w:val="00C62E50"/>
    <w:rsid w:val="00C62F4D"/>
    <w:rsid w:val="00C63B6B"/>
    <w:rsid w:val="00C63E56"/>
    <w:rsid w:val="00C64A36"/>
    <w:rsid w:val="00C653BB"/>
    <w:rsid w:val="00C665F7"/>
    <w:rsid w:val="00C666AC"/>
    <w:rsid w:val="00C667C0"/>
    <w:rsid w:val="00C668BE"/>
    <w:rsid w:val="00C67642"/>
    <w:rsid w:val="00C6791C"/>
    <w:rsid w:val="00C67EF9"/>
    <w:rsid w:val="00C70267"/>
    <w:rsid w:val="00C7118B"/>
    <w:rsid w:val="00C724B8"/>
    <w:rsid w:val="00C73127"/>
    <w:rsid w:val="00C733AA"/>
    <w:rsid w:val="00C7472E"/>
    <w:rsid w:val="00C74868"/>
    <w:rsid w:val="00C74A8C"/>
    <w:rsid w:val="00C74A9D"/>
    <w:rsid w:val="00C7539E"/>
    <w:rsid w:val="00C75534"/>
    <w:rsid w:val="00C75F3D"/>
    <w:rsid w:val="00C7619D"/>
    <w:rsid w:val="00C76472"/>
    <w:rsid w:val="00C7720D"/>
    <w:rsid w:val="00C773CD"/>
    <w:rsid w:val="00C77618"/>
    <w:rsid w:val="00C80120"/>
    <w:rsid w:val="00C80A99"/>
    <w:rsid w:val="00C81E64"/>
    <w:rsid w:val="00C82F5E"/>
    <w:rsid w:val="00C84BD3"/>
    <w:rsid w:val="00C8521F"/>
    <w:rsid w:val="00C852F9"/>
    <w:rsid w:val="00C85D25"/>
    <w:rsid w:val="00C86723"/>
    <w:rsid w:val="00C86C6F"/>
    <w:rsid w:val="00C87246"/>
    <w:rsid w:val="00C87337"/>
    <w:rsid w:val="00C87375"/>
    <w:rsid w:val="00C87933"/>
    <w:rsid w:val="00C921DE"/>
    <w:rsid w:val="00C92D30"/>
    <w:rsid w:val="00C92D96"/>
    <w:rsid w:val="00C94171"/>
    <w:rsid w:val="00C9543D"/>
    <w:rsid w:val="00C96C22"/>
    <w:rsid w:val="00C97159"/>
    <w:rsid w:val="00CA07B7"/>
    <w:rsid w:val="00CA1B99"/>
    <w:rsid w:val="00CA1D11"/>
    <w:rsid w:val="00CA302B"/>
    <w:rsid w:val="00CA33B2"/>
    <w:rsid w:val="00CA4214"/>
    <w:rsid w:val="00CA6F7D"/>
    <w:rsid w:val="00CA726F"/>
    <w:rsid w:val="00CB0867"/>
    <w:rsid w:val="00CB1079"/>
    <w:rsid w:val="00CB10E6"/>
    <w:rsid w:val="00CB2D19"/>
    <w:rsid w:val="00CB2EC2"/>
    <w:rsid w:val="00CB4AAF"/>
    <w:rsid w:val="00CB4B7A"/>
    <w:rsid w:val="00CB56E0"/>
    <w:rsid w:val="00CB5A45"/>
    <w:rsid w:val="00CB5CDF"/>
    <w:rsid w:val="00CB5D35"/>
    <w:rsid w:val="00CC03BB"/>
    <w:rsid w:val="00CC1020"/>
    <w:rsid w:val="00CC1B5B"/>
    <w:rsid w:val="00CC1D4C"/>
    <w:rsid w:val="00CC1E23"/>
    <w:rsid w:val="00CC1E9C"/>
    <w:rsid w:val="00CC2A9B"/>
    <w:rsid w:val="00CC46BE"/>
    <w:rsid w:val="00CC5444"/>
    <w:rsid w:val="00CC5658"/>
    <w:rsid w:val="00CC6625"/>
    <w:rsid w:val="00CC6BB7"/>
    <w:rsid w:val="00CC732E"/>
    <w:rsid w:val="00CC7966"/>
    <w:rsid w:val="00CD62AB"/>
    <w:rsid w:val="00CD664C"/>
    <w:rsid w:val="00CD6992"/>
    <w:rsid w:val="00CD6F0F"/>
    <w:rsid w:val="00CD7834"/>
    <w:rsid w:val="00CE0278"/>
    <w:rsid w:val="00CE1292"/>
    <w:rsid w:val="00CE20B5"/>
    <w:rsid w:val="00CE39A5"/>
    <w:rsid w:val="00CE5A45"/>
    <w:rsid w:val="00CE6CF9"/>
    <w:rsid w:val="00CF0A03"/>
    <w:rsid w:val="00CF1E66"/>
    <w:rsid w:val="00CF5CE7"/>
    <w:rsid w:val="00CF611E"/>
    <w:rsid w:val="00CF76CA"/>
    <w:rsid w:val="00CF77D5"/>
    <w:rsid w:val="00D009E6"/>
    <w:rsid w:val="00D010B6"/>
    <w:rsid w:val="00D011ED"/>
    <w:rsid w:val="00D012FA"/>
    <w:rsid w:val="00D01477"/>
    <w:rsid w:val="00D03F36"/>
    <w:rsid w:val="00D04386"/>
    <w:rsid w:val="00D0502D"/>
    <w:rsid w:val="00D05B83"/>
    <w:rsid w:val="00D07067"/>
    <w:rsid w:val="00D07D61"/>
    <w:rsid w:val="00D10D6A"/>
    <w:rsid w:val="00D130EB"/>
    <w:rsid w:val="00D13B83"/>
    <w:rsid w:val="00D13EF2"/>
    <w:rsid w:val="00D1554E"/>
    <w:rsid w:val="00D15EBC"/>
    <w:rsid w:val="00D16B25"/>
    <w:rsid w:val="00D174A2"/>
    <w:rsid w:val="00D261A1"/>
    <w:rsid w:val="00D265B3"/>
    <w:rsid w:val="00D27ACD"/>
    <w:rsid w:val="00D27E2D"/>
    <w:rsid w:val="00D27E36"/>
    <w:rsid w:val="00D311A7"/>
    <w:rsid w:val="00D316AD"/>
    <w:rsid w:val="00D31816"/>
    <w:rsid w:val="00D332AA"/>
    <w:rsid w:val="00D34FE7"/>
    <w:rsid w:val="00D3721D"/>
    <w:rsid w:val="00D37963"/>
    <w:rsid w:val="00D37C98"/>
    <w:rsid w:val="00D37D52"/>
    <w:rsid w:val="00D409F6"/>
    <w:rsid w:val="00D40A03"/>
    <w:rsid w:val="00D40E1F"/>
    <w:rsid w:val="00D41AC8"/>
    <w:rsid w:val="00D422BB"/>
    <w:rsid w:val="00D42C86"/>
    <w:rsid w:val="00D43019"/>
    <w:rsid w:val="00D4446C"/>
    <w:rsid w:val="00D451A5"/>
    <w:rsid w:val="00D4622F"/>
    <w:rsid w:val="00D4632C"/>
    <w:rsid w:val="00D47257"/>
    <w:rsid w:val="00D47304"/>
    <w:rsid w:val="00D47585"/>
    <w:rsid w:val="00D5148D"/>
    <w:rsid w:val="00D520A4"/>
    <w:rsid w:val="00D53966"/>
    <w:rsid w:val="00D547DF"/>
    <w:rsid w:val="00D55C45"/>
    <w:rsid w:val="00D56569"/>
    <w:rsid w:val="00D61410"/>
    <w:rsid w:val="00D61703"/>
    <w:rsid w:val="00D63EB5"/>
    <w:rsid w:val="00D64DDE"/>
    <w:rsid w:val="00D64EBE"/>
    <w:rsid w:val="00D64F32"/>
    <w:rsid w:val="00D6526E"/>
    <w:rsid w:val="00D676B6"/>
    <w:rsid w:val="00D67F42"/>
    <w:rsid w:val="00D70D37"/>
    <w:rsid w:val="00D713A6"/>
    <w:rsid w:val="00D72FC4"/>
    <w:rsid w:val="00D7342C"/>
    <w:rsid w:val="00D74BB5"/>
    <w:rsid w:val="00D74D3E"/>
    <w:rsid w:val="00D750FE"/>
    <w:rsid w:val="00D80502"/>
    <w:rsid w:val="00D82744"/>
    <w:rsid w:val="00D832B5"/>
    <w:rsid w:val="00D83BF1"/>
    <w:rsid w:val="00D853C4"/>
    <w:rsid w:val="00D85BE1"/>
    <w:rsid w:val="00D85F19"/>
    <w:rsid w:val="00D86CEC"/>
    <w:rsid w:val="00D875A6"/>
    <w:rsid w:val="00D878C1"/>
    <w:rsid w:val="00D879E8"/>
    <w:rsid w:val="00D912A5"/>
    <w:rsid w:val="00D9186D"/>
    <w:rsid w:val="00D929E9"/>
    <w:rsid w:val="00D92EFB"/>
    <w:rsid w:val="00D94E7F"/>
    <w:rsid w:val="00D95E59"/>
    <w:rsid w:val="00D97156"/>
    <w:rsid w:val="00DA07EF"/>
    <w:rsid w:val="00DA0A4A"/>
    <w:rsid w:val="00DA2C79"/>
    <w:rsid w:val="00DA32C6"/>
    <w:rsid w:val="00DA4194"/>
    <w:rsid w:val="00DA48AC"/>
    <w:rsid w:val="00DA5603"/>
    <w:rsid w:val="00DA6300"/>
    <w:rsid w:val="00DA6E35"/>
    <w:rsid w:val="00DA73E7"/>
    <w:rsid w:val="00DA7973"/>
    <w:rsid w:val="00DB0662"/>
    <w:rsid w:val="00DB07AC"/>
    <w:rsid w:val="00DB0F17"/>
    <w:rsid w:val="00DB1F6F"/>
    <w:rsid w:val="00DB20E2"/>
    <w:rsid w:val="00DB2F56"/>
    <w:rsid w:val="00DB2FFE"/>
    <w:rsid w:val="00DB34C4"/>
    <w:rsid w:val="00DB368F"/>
    <w:rsid w:val="00DB402C"/>
    <w:rsid w:val="00DB4D7C"/>
    <w:rsid w:val="00DB4FD7"/>
    <w:rsid w:val="00DB595F"/>
    <w:rsid w:val="00DB657E"/>
    <w:rsid w:val="00DB78BD"/>
    <w:rsid w:val="00DB79EA"/>
    <w:rsid w:val="00DB7BCD"/>
    <w:rsid w:val="00DB7CE3"/>
    <w:rsid w:val="00DC0A75"/>
    <w:rsid w:val="00DC2742"/>
    <w:rsid w:val="00DC2B7A"/>
    <w:rsid w:val="00DC2C38"/>
    <w:rsid w:val="00DC2C7E"/>
    <w:rsid w:val="00DC2F3C"/>
    <w:rsid w:val="00DC3040"/>
    <w:rsid w:val="00DC3133"/>
    <w:rsid w:val="00DC37F9"/>
    <w:rsid w:val="00DC40E7"/>
    <w:rsid w:val="00DC65FB"/>
    <w:rsid w:val="00DC7CC3"/>
    <w:rsid w:val="00DD089C"/>
    <w:rsid w:val="00DD122E"/>
    <w:rsid w:val="00DD18E6"/>
    <w:rsid w:val="00DD1D23"/>
    <w:rsid w:val="00DD2638"/>
    <w:rsid w:val="00DD371F"/>
    <w:rsid w:val="00DD4659"/>
    <w:rsid w:val="00DD491C"/>
    <w:rsid w:val="00DD5E3D"/>
    <w:rsid w:val="00DD6394"/>
    <w:rsid w:val="00DD6A2A"/>
    <w:rsid w:val="00DD6CC3"/>
    <w:rsid w:val="00DD7568"/>
    <w:rsid w:val="00DD759F"/>
    <w:rsid w:val="00DD7947"/>
    <w:rsid w:val="00DD7B88"/>
    <w:rsid w:val="00DE0DE2"/>
    <w:rsid w:val="00DE1A20"/>
    <w:rsid w:val="00DE3003"/>
    <w:rsid w:val="00DE39F7"/>
    <w:rsid w:val="00DE3D94"/>
    <w:rsid w:val="00DE4809"/>
    <w:rsid w:val="00DE64A6"/>
    <w:rsid w:val="00DE66C1"/>
    <w:rsid w:val="00DE696A"/>
    <w:rsid w:val="00DE6D75"/>
    <w:rsid w:val="00DE7557"/>
    <w:rsid w:val="00DF10D3"/>
    <w:rsid w:val="00DF172E"/>
    <w:rsid w:val="00DF214E"/>
    <w:rsid w:val="00DF2A5E"/>
    <w:rsid w:val="00DF2AA7"/>
    <w:rsid w:val="00DF2C7E"/>
    <w:rsid w:val="00DF37BB"/>
    <w:rsid w:val="00DF3D99"/>
    <w:rsid w:val="00DF3EA2"/>
    <w:rsid w:val="00DF48F0"/>
    <w:rsid w:val="00DF7609"/>
    <w:rsid w:val="00E000DF"/>
    <w:rsid w:val="00E028B0"/>
    <w:rsid w:val="00E03796"/>
    <w:rsid w:val="00E03E50"/>
    <w:rsid w:val="00E04B2A"/>
    <w:rsid w:val="00E05715"/>
    <w:rsid w:val="00E0593C"/>
    <w:rsid w:val="00E06959"/>
    <w:rsid w:val="00E07F3E"/>
    <w:rsid w:val="00E1144B"/>
    <w:rsid w:val="00E1152F"/>
    <w:rsid w:val="00E119BF"/>
    <w:rsid w:val="00E11BD8"/>
    <w:rsid w:val="00E12692"/>
    <w:rsid w:val="00E13051"/>
    <w:rsid w:val="00E13409"/>
    <w:rsid w:val="00E147CB"/>
    <w:rsid w:val="00E153C8"/>
    <w:rsid w:val="00E163F3"/>
    <w:rsid w:val="00E20295"/>
    <w:rsid w:val="00E20A44"/>
    <w:rsid w:val="00E225EC"/>
    <w:rsid w:val="00E227DF"/>
    <w:rsid w:val="00E22AC6"/>
    <w:rsid w:val="00E22BEA"/>
    <w:rsid w:val="00E23211"/>
    <w:rsid w:val="00E23A31"/>
    <w:rsid w:val="00E25EC3"/>
    <w:rsid w:val="00E2623B"/>
    <w:rsid w:val="00E304A1"/>
    <w:rsid w:val="00E314B5"/>
    <w:rsid w:val="00E31C1F"/>
    <w:rsid w:val="00E33AC5"/>
    <w:rsid w:val="00E349B7"/>
    <w:rsid w:val="00E35F74"/>
    <w:rsid w:val="00E3657F"/>
    <w:rsid w:val="00E36C88"/>
    <w:rsid w:val="00E37232"/>
    <w:rsid w:val="00E378D4"/>
    <w:rsid w:val="00E40981"/>
    <w:rsid w:val="00E41160"/>
    <w:rsid w:val="00E41DCE"/>
    <w:rsid w:val="00E4224A"/>
    <w:rsid w:val="00E42546"/>
    <w:rsid w:val="00E43480"/>
    <w:rsid w:val="00E43CE7"/>
    <w:rsid w:val="00E43D90"/>
    <w:rsid w:val="00E44A06"/>
    <w:rsid w:val="00E4569F"/>
    <w:rsid w:val="00E457FC"/>
    <w:rsid w:val="00E47941"/>
    <w:rsid w:val="00E52099"/>
    <w:rsid w:val="00E53604"/>
    <w:rsid w:val="00E53729"/>
    <w:rsid w:val="00E55728"/>
    <w:rsid w:val="00E55C5D"/>
    <w:rsid w:val="00E56359"/>
    <w:rsid w:val="00E56372"/>
    <w:rsid w:val="00E5664D"/>
    <w:rsid w:val="00E567AA"/>
    <w:rsid w:val="00E60123"/>
    <w:rsid w:val="00E602BF"/>
    <w:rsid w:val="00E61161"/>
    <w:rsid w:val="00E617C1"/>
    <w:rsid w:val="00E6183A"/>
    <w:rsid w:val="00E61F0B"/>
    <w:rsid w:val="00E622DD"/>
    <w:rsid w:val="00E63AF9"/>
    <w:rsid w:val="00E64126"/>
    <w:rsid w:val="00E64164"/>
    <w:rsid w:val="00E64884"/>
    <w:rsid w:val="00E64A3D"/>
    <w:rsid w:val="00E64F92"/>
    <w:rsid w:val="00E66299"/>
    <w:rsid w:val="00E66B18"/>
    <w:rsid w:val="00E70C61"/>
    <w:rsid w:val="00E7132A"/>
    <w:rsid w:val="00E713F0"/>
    <w:rsid w:val="00E71FDD"/>
    <w:rsid w:val="00E721D3"/>
    <w:rsid w:val="00E72F68"/>
    <w:rsid w:val="00E73429"/>
    <w:rsid w:val="00E7452D"/>
    <w:rsid w:val="00E74631"/>
    <w:rsid w:val="00E7528C"/>
    <w:rsid w:val="00E75CA1"/>
    <w:rsid w:val="00E76AE6"/>
    <w:rsid w:val="00E7784F"/>
    <w:rsid w:val="00E80260"/>
    <w:rsid w:val="00E81453"/>
    <w:rsid w:val="00E81BC5"/>
    <w:rsid w:val="00E81D4B"/>
    <w:rsid w:val="00E835D2"/>
    <w:rsid w:val="00E8388D"/>
    <w:rsid w:val="00E84465"/>
    <w:rsid w:val="00E8493D"/>
    <w:rsid w:val="00E858CE"/>
    <w:rsid w:val="00E85DC7"/>
    <w:rsid w:val="00E8637A"/>
    <w:rsid w:val="00E86A1D"/>
    <w:rsid w:val="00E8717C"/>
    <w:rsid w:val="00E87190"/>
    <w:rsid w:val="00E87CB4"/>
    <w:rsid w:val="00E91477"/>
    <w:rsid w:val="00E91628"/>
    <w:rsid w:val="00E91B71"/>
    <w:rsid w:val="00E939FF"/>
    <w:rsid w:val="00E94173"/>
    <w:rsid w:val="00E95331"/>
    <w:rsid w:val="00E955BB"/>
    <w:rsid w:val="00E976B1"/>
    <w:rsid w:val="00E97A75"/>
    <w:rsid w:val="00EA0603"/>
    <w:rsid w:val="00EA13E1"/>
    <w:rsid w:val="00EA15A6"/>
    <w:rsid w:val="00EA3AA6"/>
    <w:rsid w:val="00EA43B9"/>
    <w:rsid w:val="00EA4D00"/>
    <w:rsid w:val="00EA50AB"/>
    <w:rsid w:val="00EA636A"/>
    <w:rsid w:val="00EA69BB"/>
    <w:rsid w:val="00EA70F2"/>
    <w:rsid w:val="00EA7BAF"/>
    <w:rsid w:val="00EB00F4"/>
    <w:rsid w:val="00EB1566"/>
    <w:rsid w:val="00EB3C6B"/>
    <w:rsid w:val="00EB53D8"/>
    <w:rsid w:val="00EB5912"/>
    <w:rsid w:val="00EB5F9C"/>
    <w:rsid w:val="00EB7657"/>
    <w:rsid w:val="00EC02EE"/>
    <w:rsid w:val="00EC04B9"/>
    <w:rsid w:val="00EC07C6"/>
    <w:rsid w:val="00EC2090"/>
    <w:rsid w:val="00EC3293"/>
    <w:rsid w:val="00EC35C2"/>
    <w:rsid w:val="00EC36B5"/>
    <w:rsid w:val="00EC407F"/>
    <w:rsid w:val="00EC43A4"/>
    <w:rsid w:val="00EC4DA7"/>
    <w:rsid w:val="00EC62D9"/>
    <w:rsid w:val="00EC67A7"/>
    <w:rsid w:val="00EC6C74"/>
    <w:rsid w:val="00EC7F8F"/>
    <w:rsid w:val="00ED0594"/>
    <w:rsid w:val="00ED07B6"/>
    <w:rsid w:val="00ED1237"/>
    <w:rsid w:val="00ED36B6"/>
    <w:rsid w:val="00ED37E2"/>
    <w:rsid w:val="00ED4797"/>
    <w:rsid w:val="00ED4FDB"/>
    <w:rsid w:val="00ED5A13"/>
    <w:rsid w:val="00ED6E98"/>
    <w:rsid w:val="00ED74C3"/>
    <w:rsid w:val="00EE3B3A"/>
    <w:rsid w:val="00EE6550"/>
    <w:rsid w:val="00EE6734"/>
    <w:rsid w:val="00EE7288"/>
    <w:rsid w:val="00EE753A"/>
    <w:rsid w:val="00EE77F6"/>
    <w:rsid w:val="00EE7AB2"/>
    <w:rsid w:val="00EF0E6D"/>
    <w:rsid w:val="00EF212A"/>
    <w:rsid w:val="00EF2910"/>
    <w:rsid w:val="00EF4B52"/>
    <w:rsid w:val="00EF4CB1"/>
    <w:rsid w:val="00EF522C"/>
    <w:rsid w:val="00EF5344"/>
    <w:rsid w:val="00EF631D"/>
    <w:rsid w:val="00EF658E"/>
    <w:rsid w:val="00EF6986"/>
    <w:rsid w:val="00EF78C6"/>
    <w:rsid w:val="00F0145F"/>
    <w:rsid w:val="00F01850"/>
    <w:rsid w:val="00F018E4"/>
    <w:rsid w:val="00F0252A"/>
    <w:rsid w:val="00F0314D"/>
    <w:rsid w:val="00F0420B"/>
    <w:rsid w:val="00F0431A"/>
    <w:rsid w:val="00F04B80"/>
    <w:rsid w:val="00F04C44"/>
    <w:rsid w:val="00F050E4"/>
    <w:rsid w:val="00F05A6F"/>
    <w:rsid w:val="00F06332"/>
    <w:rsid w:val="00F06460"/>
    <w:rsid w:val="00F07AAF"/>
    <w:rsid w:val="00F12D07"/>
    <w:rsid w:val="00F134FE"/>
    <w:rsid w:val="00F13F77"/>
    <w:rsid w:val="00F14187"/>
    <w:rsid w:val="00F15117"/>
    <w:rsid w:val="00F1520D"/>
    <w:rsid w:val="00F154FC"/>
    <w:rsid w:val="00F17159"/>
    <w:rsid w:val="00F1730B"/>
    <w:rsid w:val="00F21583"/>
    <w:rsid w:val="00F22080"/>
    <w:rsid w:val="00F22F6D"/>
    <w:rsid w:val="00F24513"/>
    <w:rsid w:val="00F24DDA"/>
    <w:rsid w:val="00F25AA5"/>
    <w:rsid w:val="00F25BEB"/>
    <w:rsid w:val="00F25FB5"/>
    <w:rsid w:val="00F26758"/>
    <w:rsid w:val="00F26C6F"/>
    <w:rsid w:val="00F27412"/>
    <w:rsid w:val="00F30E09"/>
    <w:rsid w:val="00F31636"/>
    <w:rsid w:val="00F31C2A"/>
    <w:rsid w:val="00F31C61"/>
    <w:rsid w:val="00F337A1"/>
    <w:rsid w:val="00F33C46"/>
    <w:rsid w:val="00F34DC4"/>
    <w:rsid w:val="00F35134"/>
    <w:rsid w:val="00F351DE"/>
    <w:rsid w:val="00F36399"/>
    <w:rsid w:val="00F36B9E"/>
    <w:rsid w:val="00F36F61"/>
    <w:rsid w:val="00F40470"/>
    <w:rsid w:val="00F40CEB"/>
    <w:rsid w:val="00F40D00"/>
    <w:rsid w:val="00F41458"/>
    <w:rsid w:val="00F43BF1"/>
    <w:rsid w:val="00F43E19"/>
    <w:rsid w:val="00F4574E"/>
    <w:rsid w:val="00F45809"/>
    <w:rsid w:val="00F46796"/>
    <w:rsid w:val="00F46D03"/>
    <w:rsid w:val="00F46FCE"/>
    <w:rsid w:val="00F4728B"/>
    <w:rsid w:val="00F4767C"/>
    <w:rsid w:val="00F500C5"/>
    <w:rsid w:val="00F51FBD"/>
    <w:rsid w:val="00F525B5"/>
    <w:rsid w:val="00F53390"/>
    <w:rsid w:val="00F54126"/>
    <w:rsid w:val="00F559AA"/>
    <w:rsid w:val="00F57A00"/>
    <w:rsid w:val="00F57C35"/>
    <w:rsid w:val="00F60BE4"/>
    <w:rsid w:val="00F637A2"/>
    <w:rsid w:val="00F639CB"/>
    <w:rsid w:val="00F63C3D"/>
    <w:rsid w:val="00F63C91"/>
    <w:rsid w:val="00F645B4"/>
    <w:rsid w:val="00F64790"/>
    <w:rsid w:val="00F65649"/>
    <w:rsid w:val="00F65F2C"/>
    <w:rsid w:val="00F679C3"/>
    <w:rsid w:val="00F70590"/>
    <w:rsid w:val="00F706E7"/>
    <w:rsid w:val="00F70D1F"/>
    <w:rsid w:val="00F71260"/>
    <w:rsid w:val="00F719AB"/>
    <w:rsid w:val="00F719EB"/>
    <w:rsid w:val="00F71A81"/>
    <w:rsid w:val="00F71C98"/>
    <w:rsid w:val="00F72371"/>
    <w:rsid w:val="00F72429"/>
    <w:rsid w:val="00F737DE"/>
    <w:rsid w:val="00F74457"/>
    <w:rsid w:val="00F75479"/>
    <w:rsid w:val="00F756D4"/>
    <w:rsid w:val="00F7604A"/>
    <w:rsid w:val="00F76405"/>
    <w:rsid w:val="00F7713C"/>
    <w:rsid w:val="00F77858"/>
    <w:rsid w:val="00F77AD9"/>
    <w:rsid w:val="00F77B29"/>
    <w:rsid w:val="00F80D82"/>
    <w:rsid w:val="00F8162F"/>
    <w:rsid w:val="00F82A24"/>
    <w:rsid w:val="00F83E66"/>
    <w:rsid w:val="00F84CC8"/>
    <w:rsid w:val="00F8512B"/>
    <w:rsid w:val="00F854E7"/>
    <w:rsid w:val="00F86C90"/>
    <w:rsid w:val="00F86F3C"/>
    <w:rsid w:val="00F871C0"/>
    <w:rsid w:val="00F87D58"/>
    <w:rsid w:val="00F90737"/>
    <w:rsid w:val="00F90932"/>
    <w:rsid w:val="00F912F3"/>
    <w:rsid w:val="00F91DF4"/>
    <w:rsid w:val="00F92EC2"/>
    <w:rsid w:val="00F930C2"/>
    <w:rsid w:val="00F93280"/>
    <w:rsid w:val="00F939F5"/>
    <w:rsid w:val="00F94015"/>
    <w:rsid w:val="00F9591F"/>
    <w:rsid w:val="00F96BBF"/>
    <w:rsid w:val="00F96F49"/>
    <w:rsid w:val="00F97966"/>
    <w:rsid w:val="00FA03C6"/>
    <w:rsid w:val="00FA1E63"/>
    <w:rsid w:val="00FA23C8"/>
    <w:rsid w:val="00FA25C6"/>
    <w:rsid w:val="00FA2883"/>
    <w:rsid w:val="00FA39D5"/>
    <w:rsid w:val="00FA3F2E"/>
    <w:rsid w:val="00FA4F3A"/>
    <w:rsid w:val="00FA50CB"/>
    <w:rsid w:val="00FA5C21"/>
    <w:rsid w:val="00FA5F24"/>
    <w:rsid w:val="00FA6A94"/>
    <w:rsid w:val="00FA7198"/>
    <w:rsid w:val="00FA7390"/>
    <w:rsid w:val="00FA7EBA"/>
    <w:rsid w:val="00FB0CDE"/>
    <w:rsid w:val="00FB11C6"/>
    <w:rsid w:val="00FB1F28"/>
    <w:rsid w:val="00FB2059"/>
    <w:rsid w:val="00FB2FC8"/>
    <w:rsid w:val="00FB3B6C"/>
    <w:rsid w:val="00FB3BAC"/>
    <w:rsid w:val="00FB5484"/>
    <w:rsid w:val="00FB61D6"/>
    <w:rsid w:val="00FB6301"/>
    <w:rsid w:val="00FB74BE"/>
    <w:rsid w:val="00FB7771"/>
    <w:rsid w:val="00FB7D71"/>
    <w:rsid w:val="00FC05E1"/>
    <w:rsid w:val="00FC08D8"/>
    <w:rsid w:val="00FC0D5D"/>
    <w:rsid w:val="00FC1020"/>
    <w:rsid w:val="00FC20C3"/>
    <w:rsid w:val="00FC22BF"/>
    <w:rsid w:val="00FC24C6"/>
    <w:rsid w:val="00FC28E7"/>
    <w:rsid w:val="00FC3AE4"/>
    <w:rsid w:val="00FC3C1B"/>
    <w:rsid w:val="00FC4705"/>
    <w:rsid w:val="00FC505B"/>
    <w:rsid w:val="00FC549A"/>
    <w:rsid w:val="00FC5723"/>
    <w:rsid w:val="00FC5E09"/>
    <w:rsid w:val="00FC7BFA"/>
    <w:rsid w:val="00FC7F69"/>
    <w:rsid w:val="00FD1298"/>
    <w:rsid w:val="00FD165B"/>
    <w:rsid w:val="00FD16B5"/>
    <w:rsid w:val="00FD1ECE"/>
    <w:rsid w:val="00FD1EE3"/>
    <w:rsid w:val="00FD2772"/>
    <w:rsid w:val="00FD348C"/>
    <w:rsid w:val="00FD4CD5"/>
    <w:rsid w:val="00FD4DF7"/>
    <w:rsid w:val="00FD5DBB"/>
    <w:rsid w:val="00FD65FE"/>
    <w:rsid w:val="00FE06E9"/>
    <w:rsid w:val="00FE0921"/>
    <w:rsid w:val="00FE3414"/>
    <w:rsid w:val="00FE39D4"/>
    <w:rsid w:val="00FE3E83"/>
    <w:rsid w:val="00FE40A3"/>
    <w:rsid w:val="00FE4314"/>
    <w:rsid w:val="00FE44DD"/>
    <w:rsid w:val="00FE57CB"/>
    <w:rsid w:val="00FE5B5A"/>
    <w:rsid w:val="00FE7254"/>
    <w:rsid w:val="00FE7625"/>
    <w:rsid w:val="00FE7779"/>
    <w:rsid w:val="00FF082D"/>
    <w:rsid w:val="00FF180F"/>
    <w:rsid w:val="00FF1A36"/>
    <w:rsid w:val="00FF1D78"/>
    <w:rsid w:val="00FF205A"/>
    <w:rsid w:val="00FF2733"/>
    <w:rsid w:val="00FF2979"/>
    <w:rsid w:val="00FF3394"/>
    <w:rsid w:val="00FF6364"/>
    <w:rsid w:val="00FF659A"/>
    <w:rsid w:val="00FF6AD5"/>
    <w:rsid w:val="00FF7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7B9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915282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179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728C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8C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728C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728C7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3728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728C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77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7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7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7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7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7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7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774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242BA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0BB3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4C3F5F"/>
    <w:pPr>
      <w:tabs>
        <w:tab w:val="decimal" w:pos="360"/>
      </w:tabs>
      <w:spacing w:after="200" w:line="276" w:lineRule="auto"/>
    </w:pPr>
    <w:rPr>
      <w:rFonts w:eastAsiaTheme="minorEastAsia" w:cs="Times New Roman"/>
      <w:sz w:val="22"/>
      <w:szCs w:val="22"/>
    </w:rPr>
  </w:style>
  <w:style w:type="paragraph" w:styleId="FootnoteText">
    <w:name w:val="footnote text"/>
    <w:basedOn w:val="Normal"/>
    <w:link w:val="FootnoteTextChar"/>
    <w:uiPriority w:val="99"/>
    <w:unhideWhenUsed/>
    <w:rsid w:val="004C3F5F"/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C3F5F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4C3F5F"/>
    <w:rPr>
      <w:i/>
      <w:iCs/>
    </w:rPr>
  </w:style>
  <w:style w:type="table" w:styleId="MediumShading2-Accent5">
    <w:name w:val="Medium Shading 2 Accent 5"/>
    <w:basedOn w:val="TableNormal"/>
    <w:uiPriority w:val="64"/>
    <w:rsid w:val="004C3F5F"/>
    <w:rPr>
      <w:rFonts w:eastAsiaTheme="minorEastAsia"/>
      <w:sz w:val="22"/>
      <w:szCs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896A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896AC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896A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896AC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079E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rsid w:val="00837965"/>
    <w:pPr>
      <w:widowControl w:val="0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837965"/>
    <w:rPr>
      <w:rFonts w:ascii="Courier New" w:eastAsia="Times New Roman" w:hAnsi="Courier New" w:cs="Times New Roman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15282"/>
    <w:rPr>
      <w:rFonts w:ascii="Times New Roman" w:eastAsia="Times New Roman" w:hAnsi="Times New Roman" w:cs="Times New Roman"/>
      <w:b/>
      <w:bCs/>
    </w:rPr>
  </w:style>
  <w:style w:type="table" w:styleId="ListTable3">
    <w:name w:val="List Table 3"/>
    <w:basedOn w:val="TableNormal"/>
    <w:uiPriority w:val="48"/>
    <w:rsid w:val="00F5339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018E4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C06E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526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2645"/>
  </w:style>
  <w:style w:type="character" w:styleId="PageNumber">
    <w:name w:val="page number"/>
    <w:basedOn w:val="DefaultParagraphFont"/>
    <w:uiPriority w:val="99"/>
    <w:semiHidden/>
    <w:unhideWhenUsed/>
    <w:rsid w:val="00352645"/>
  </w:style>
  <w:style w:type="paragraph" w:styleId="Header">
    <w:name w:val="header"/>
    <w:basedOn w:val="Normal"/>
    <w:link w:val="HeaderChar"/>
    <w:uiPriority w:val="99"/>
    <w:unhideWhenUsed/>
    <w:rsid w:val="003526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2645"/>
  </w:style>
  <w:style w:type="character" w:customStyle="1" w:styleId="mark74f3lq9zk">
    <w:name w:val="mark74f3lq9zk"/>
    <w:basedOn w:val="DefaultParagraphFont"/>
    <w:rsid w:val="007D7883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F238E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FB7771"/>
    <w:rPr>
      <w:color w:val="605E5C"/>
      <w:shd w:val="clear" w:color="auto" w:fill="E1DFDD"/>
    </w:rPr>
  </w:style>
  <w:style w:type="table" w:styleId="ListTable2-Accent3">
    <w:name w:val="List Table 2 Accent 3"/>
    <w:basedOn w:val="TableNormal"/>
    <w:uiPriority w:val="47"/>
    <w:rsid w:val="00FC24C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E42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3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000BB18-0C09-4ED6-8D66-0A2AC29A8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2</Pages>
  <Words>266</Words>
  <Characters>1577</Characters>
  <Application>Microsoft Office Word</Application>
  <DocSecurity>0</DocSecurity>
  <Lines>2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cholz, Kacie</cp:lastModifiedBy>
  <cp:revision>77</cp:revision>
  <dcterms:created xsi:type="dcterms:W3CDTF">2025-12-18T15:51:00Z</dcterms:created>
  <dcterms:modified xsi:type="dcterms:W3CDTF">2025-12-18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8T16:28:56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a4bec87-e20a-4793-a41b-8b147b4db1de</vt:lpwstr>
  </property>
  <property fmtid="{D5CDD505-2E9C-101B-9397-08002B2CF9AE}" pid="8" name="MSIP_Label_ae7542bc-63e5-412b-b0a0-d9586028a7d0_ContentBits">
    <vt:lpwstr>0</vt:lpwstr>
  </property>
</Properties>
</file>